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BCB0D7" w14:textId="1ACDD77F" w:rsidR="002A6BC4" w:rsidRPr="002A6BC4" w:rsidRDefault="002A6BC4">
      <w:pPr>
        <w:rPr>
          <w:b/>
          <w:bCs/>
        </w:rPr>
      </w:pPr>
    </w:p>
    <w:tbl>
      <w:tblPr>
        <w:tblpPr w:leftFromText="141" w:rightFromText="141" w:horzAnchor="margin" w:tblpY="390"/>
        <w:tblW w:w="523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1"/>
        <w:gridCol w:w="986"/>
        <w:gridCol w:w="142"/>
        <w:gridCol w:w="565"/>
        <w:gridCol w:w="283"/>
        <w:gridCol w:w="1276"/>
        <w:gridCol w:w="138"/>
        <w:gridCol w:w="99"/>
        <w:gridCol w:w="891"/>
        <w:gridCol w:w="1284"/>
        <w:gridCol w:w="283"/>
        <w:gridCol w:w="218"/>
        <w:gridCol w:w="626"/>
      </w:tblGrid>
      <w:tr w:rsidR="007B2659" w:rsidRPr="007B2659" w14:paraId="4764968F" w14:textId="77777777" w:rsidTr="006B48A2">
        <w:trPr>
          <w:trHeight w:val="397"/>
        </w:trPr>
        <w:tc>
          <w:tcPr>
            <w:tcW w:w="1419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4B2CFCF" w14:textId="085C626C" w:rsidR="007B2659" w:rsidRPr="002A6BC4" w:rsidRDefault="002A6BC4" w:rsidP="006B48A2">
            <w:pPr>
              <w:rPr>
                <w:b/>
                <w:bCs/>
                <w:color w:val="FFFFFF"/>
                <w:sz w:val="18"/>
                <w:szCs w:val="18"/>
                <w:lang w:val="en-US" w:eastAsia="en-US"/>
              </w:rPr>
            </w:pPr>
            <w:bookmarkStart w:id="0" w:name="_Hlk536721499"/>
            <w:bookmarkStart w:id="1" w:name="_Hlk536716399"/>
            <w:bookmarkStart w:id="2" w:name="_Hlk536716354"/>
            <w:bookmarkStart w:id="3" w:name="_Hlk11674939"/>
            <w:r w:rsidRPr="002A6BC4">
              <w:rPr>
                <w:b/>
                <w:bCs/>
                <w:sz w:val="21"/>
                <w:szCs w:val="21"/>
                <w:lang w:val="en-US"/>
              </w:rPr>
              <w:t>Supplementary Table 2</w:t>
            </w:r>
            <w:r w:rsidRPr="002A6BC4">
              <w:rPr>
                <w:b/>
                <w:bCs/>
                <w:sz w:val="21"/>
                <w:szCs w:val="21"/>
                <w:lang w:val="en-US"/>
              </w:rPr>
              <w:t>: Baseline demographics betwee</w:t>
            </w:r>
            <w:r>
              <w:rPr>
                <w:b/>
                <w:bCs/>
                <w:sz w:val="21"/>
                <w:szCs w:val="21"/>
                <w:lang w:val="en-US"/>
              </w:rPr>
              <w:t>n patients with serum amylase or not</w:t>
            </w:r>
          </w:p>
        </w:tc>
        <w:tc>
          <w:tcPr>
            <w:tcW w:w="1715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68F47" w14:textId="77777777" w:rsidR="007B2659" w:rsidRDefault="007B2659" w:rsidP="006B48A2">
            <w:pPr>
              <w:ind w:left="597" w:right="-825"/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C4DBD"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     </w:t>
            </w:r>
            <w:r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 Serum amylase POD1 not        </w:t>
            </w:r>
          </w:p>
          <w:p w14:paraId="0ADB34A9" w14:textId="7E8B4FCE" w:rsidR="007B2659" w:rsidRPr="00AC4DBD" w:rsidRDefault="007B2659" w:rsidP="006B48A2">
            <w:pPr>
              <w:ind w:left="597" w:right="-825"/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     measured</w:t>
            </w:r>
          </w:p>
          <w:p w14:paraId="167FDFA2" w14:textId="2399BBAB" w:rsidR="007B2659" w:rsidRPr="00AC4DBD" w:rsidRDefault="007B2659" w:rsidP="006B48A2">
            <w:pPr>
              <w:ind w:left="597" w:right="-825"/>
              <w:rPr>
                <w:bCs/>
                <w:color w:val="000000"/>
                <w:sz w:val="18"/>
                <w:szCs w:val="18"/>
                <w:lang w:val="en-US" w:eastAsia="en-US"/>
              </w:rPr>
            </w:pPr>
            <w:r w:rsidRPr="00AC4DBD">
              <w:rPr>
                <w:bCs/>
                <w:color w:val="000000"/>
                <w:sz w:val="18"/>
                <w:szCs w:val="18"/>
                <w:lang w:val="en-US" w:eastAsia="en-US"/>
              </w:rPr>
              <w:t xml:space="preserve">       n=</w:t>
            </w:r>
            <w:r w:rsidR="00DF02B6">
              <w:rPr>
                <w:bCs/>
                <w:color w:val="000000"/>
                <w:sz w:val="18"/>
                <w:szCs w:val="18"/>
                <w:lang w:val="en-US" w:eastAsia="en-US"/>
              </w:rPr>
              <w:t>172</w:t>
            </w:r>
            <w:r w:rsidRPr="00AC4DBD">
              <w:rPr>
                <w:bCs/>
                <w:color w:val="000000"/>
                <w:sz w:val="18"/>
                <w:szCs w:val="18"/>
                <w:lang w:val="en-US" w:eastAsia="en-US"/>
              </w:rPr>
              <w:t xml:space="preserve"> (</w:t>
            </w:r>
            <w:r>
              <w:rPr>
                <w:bCs/>
                <w:color w:val="000000"/>
                <w:sz w:val="18"/>
                <w:szCs w:val="18"/>
                <w:lang w:val="en-US" w:eastAsia="en-US"/>
              </w:rPr>
              <w:t>96</w:t>
            </w:r>
            <w:r w:rsidRPr="00AC4DBD">
              <w:rPr>
                <w:bCs/>
                <w:color w:val="000000"/>
                <w:sz w:val="18"/>
                <w:szCs w:val="18"/>
                <w:lang w:val="en-US" w:eastAsia="en-US"/>
              </w:rPr>
              <w:t>%)</w:t>
            </w:r>
          </w:p>
        </w:tc>
        <w:tc>
          <w:tcPr>
            <w:tcW w:w="1272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3A821C" w14:textId="77777777" w:rsidR="002A6BC4" w:rsidRDefault="002A6BC4" w:rsidP="006B48A2">
            <w:pPr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</w:pPr>
          </w:p>
          <w:p w14:paraId="42B31215" w14:textId="5B387DAF" w:rsidR="007B2659" w:rsidRPr="00AC4DBD" w:rsidRDefault="007B2659" w:rsidP="006B48A2">
            <w:pPr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  <w:t>Serum amylase POD</w:t>
            </w:r>
            <w:proofErr w:type="gramStart"/>
            <w:r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  <w:t>1  measured</w:t>
            </w:r>
            <w:proofErr w:type="gramEnd"/>
          </w:p>
          <w:p w14:paraId="6AC98D5D" w14:textId="5BC77F81" w:rsidR="007B2659" w:rsidRPr="00AC4DBD" w:rsidRDefault="007B2659" w:rsidP="006B48A2">
            <w:pPr>
              <w:rPr>
                <w:bCs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AC4DBD">
              <w:rPr>
                <w:bCs/>
                <w:color w:val="000000"/>
                <w:sz w:val="18"/>
                <w:szCs w:val="18"/>
                <w:lang w:val="en-US" w:eastAsia="en-US"/>
              </w:rPr>
              <w:t>n =</w:t>
            </w:r>
            <w:r>
              <w:rPr>
                <w:bCs/>
                <w:color w:val="000000"/>
                <w:sz w:val="18"/>
                <w:szCs w:val="18"/>
                <w:lang w:val="en-US" w:eastAsia="en-US"/>
              </w:rPr>
              <w:t>10</w:t>
            </w:r>
            <w:r w:rsidRPr="00AC4DBD">
              <w:rPr>
                <w:bCs/>
                <w:color w:val="000000"/>
                <w:sz w:val="18"/>
                <w:szCs w:val="18"/>
                <w:lang w:val="en-US" w:eastAsia="en-US"/>
              </w:rPr>
              <w:t xml:space="preserve"> (</w:t>
            </w:r>
            <w:r>
              <w:rPr>
                <w:bCs/>
                <w:color w:val="000000"/>
                <w:sz w:val="18"/>
                <w:szCs w:val="18"/>
                <w:lang w:val="en-US" w:eastAsia="en-US"/>
              </w:rPr>
              <w:t>4</w:t>
            </w:r>
            <w:r w:rsidRPr="00AC4DBD">
              <w:rPr>
                <w:bCs/>
                <w:color w:val="000000"/>
                <w:sz w:val="18"/>
                <w:szCs w:val="18"/>
                <w:lang w:val="en-US" w:eastAsia="en-US"/>
              </w:rPr>
              <w:t>%)</w:t>
            </w:r>
          </w:p>
        </w:tc>
        <w:tc>
          <w:tcPr>
            <w:tcW w:w="594" w:type="pct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410B8A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7B2659" w:rsidRPr="00AC4DBD" w14:paraId="00268BF5" w14:textId="77777777" w:rsidTr="006B48A2">
        <w:trPr>
          <w:trHeight w:val="397"/>
        </w:trPr>
        <w:tc>
          <w:tcPr>
            <w:tcW w:w="141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F0B53A" w14:textId="77777777" w:rsidR="007B2659" w:rsidRPr="00AC4DBD" w:rsidRDefault="007B2659" w:rsidP="006B48A2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715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6564A3" w14:textId="77777777" w:rsidR="007B2659" w:rsidRPr="00AC4DBD" w:rsidRDefault="007B2659" w:rsidP="006B48A2">
            <w:pPr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C4DBD"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                  Median/N       Range/%</w:t>
            </w:r>
          </w:p>
        </w:tc>
        <w:tc>
          <w:tcPr>
            <w:tcW w:w="1272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D290B6" w14:textId="77777777" w:rsidR="007B2659" w:rsidRPr="00AC4DBD" w:rsidRDefault="007B2659" w:rsidP="006B48A2">
            <w:pPr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C4DBD"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 Median/N     Range/%</w:t>
            </w:r>
          </w:p>
        </w:tc>
        <w:tc>
          <w:tcPr>
            <w:tcW w:w="594" w:type="pct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68B9A" w14:textId="77777777" w:rsidR="007B2659" w:rsidRPr="00AC4DBD" w:rsidRDefault="007B2659" w:rsidP="006B48A2">
            <w:pPr>
              <w:jc w:val="center"/>
              <w:rPr>
                <w:b/>
                <w:bCs/>
                <w:iCs/>
                <w:color w:val="000000"/>
                <w:sz w:val="18"/>
                <w:szCs w:val="18"/>
                <w:lang w:val="en-US" w:eastAsia="en-US"/>
              </w:rPr>
            </w:pPr>
            <w:r w:rsidRPr="00AC4DBD">
              <w:rPr>
                <w:b/>
                <w:bCs/>
                <w:iCs/>
                <w:color w:val="000000"/>
                <w:sz w:val="18"/>
                <w:szCs w:val="18"/>
                <w:lang w:val="en-US" w:eastAsia="en-US"/>
              </w:rPr>
              <w:t xml:space="preserve">   P-Value</w:t>
            </w:r>
          </w:p>
        </w:tc>
      </w:tr>
      <w:tr w:rsidR="007B2659" w:rsidRPr="00AC4DBD" w14:paraId="3B5867E8" w14:textId="77777777" w:rsidTr="002A6BC4">
        <w:trPr>
          <w:trHeight w:val="20"/>
        </w:trPr>
        <w:tc>
          <w:tcPr>
            <w:tcW w:w="1939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D3F6F7" w14:textId="77777777" w:rsidR="007B2659" w:rsidRPr="00AC4DBD" w:rsidRDefault="007B2659" w:rsidP="006B48A2">
            <w:pPr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C4DBD"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  <w:t>Preoperative patient characteristics</w:t>
            </w:r>
          </w:p>
        </w:tc>
        <w:tc>
          <w:tcPr>
            <w:tcW w:w="37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64E15" w14:textId="77777777" w:rsidR="007B2659" w:rsidRPr="00AC4DBD" w:rsidRDefault="007B2659" w:rsidP="006B48A2">
            <w:pPr>
              <w:jc w:val="center"/>
              <w:rPr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82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E3027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A2EAB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411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D428C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BBEA1F7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7B2659" w:rsidRPr="00AC4DBD" w14:paraId="5808E5B2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970DB1" w14:textId="77777777" w:rsidR="007B2659" w:rsidRPr="00AC4DBD" w:rsidRDefault="007B2659" w:rsidP="006B48A2">
            <w:pPr>
              <w:ind w:firstLine="179"/>
              <w:rPr>
                <w:bCs/>
                <w:color w:val="000000"/>
                <w:sz w:val="18"/>
                <w:szCs w:val="18"/>
                <w:lang w:val="en-US" w:eastAsia="en-US"/>
              </w:rPr>
            </w:pPr>
            <w:r w:rsidRPr="00AC4DBD">
              <w:rPr>
                <w:bCs/>
                <w:color w:val="000000"/>
                <w:sz w:val="18"/>
                <w:szCs w:val="18"/>
                <w:lang w:val="en-US" w:eastAsia="en-US"/>
              </w:rPr>
              <w:t>Age, median (years)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5140B" w14:textId="77777777" w:rsidR="007B2659" w:rsidRPr="00AC4DBD" w:rsidRDefault="007B2659" w:rsidP="006B48A2">
            <w:pPr>
              <w:rPr>
                <w:bCs/>
                <w:color w:val="000000"/>
                <w:sz w:val="18"/>
                <w:szCs w:val="18"/>
                <w:lang w:val="en-US" w:eastAsia="en-US"/>
              </w:rPr>
            </w:pPr>
            <w:r w:rsidRPr="00AC4DBD">
              <w:rPr>
                <w:bCs/>
                <w:color w:val="000000"/>
                <w:sz w:val="18"/>
                <w:szCs w:val="18"/>
                <w:lang w:val="en-US" w:eastAsia="en-US"/>
              </w:rPr>
              <w:t>66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ED48B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(19 - 85)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CBD94" w14:textId="1AB10BAB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6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18B84" w14:textId="2BBEE759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(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41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- 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78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B521BFF" w14:textId="5A3A050E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0.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764</w:t>
            </w:r>
          </w:p>
        </w:tc>
      </w:tr>
      <w:tr w:rsidR="007B2659" w:rsidRPr="00AC4DBD" w14:paraId="49430CD0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60B242" w14:textId="77777777" w:rsidR="007B2659" w:rsidRPr="00AC4DBD" w:rsidRDefault="007B2659" w:rsidP="006B48A2">
            <w:pPr>
              <w:ind w:firstLine="179"/>
              <w:rPr>
                <w:sz w:val="18"/>
                <w:szCs w:val="18"/>
                <w:lang w:val="en-US" w:eastAsia="en-US"/>
              </w:rPr>
            </w:pPr>
            <w:r w:rsidRPr="00AC4DBD">
              <w:rPr>
                <w:sz w:val="18"/>
                <w:szCs w:val="18"/>
                <w:lang w:val="en-US" w:eastAsia="en-US"/>
              </w:rPr>
              <w:t>Gender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36A96" w14:textId="77777777" w:rsidR="007B2659" w:rsidRPr="00AC4DBD" w:rsidRDefault="007B2659" w:rsidP="006B48A2">
            <w:pPr>
              <w:rPr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CE9CF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2AAED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42256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46607B9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7B2659" w:rsidRPr="00AC4DBD" w14:paraId="1B3A9C7C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4F61C7" w14:textId="77777777" w:rsidR="007B2659" w:rsidRPr="00AC4DBD" w:rsidRDefault="007B2659" w:rsidP="006B48A2">
            <w:pPr>
              <w:ind w:left="467" w:firstLine="179"/>
              <w:rPr>
                <w:color w:val="000000"/>
                <w:sz w:val="18"/>
                <w:szCs w:val="18"/>
                <w:lang w:val="en-US" w:eastAsia="en-US"/>
              </w:rPr>
            </w:pPr>
            <w:r w:rsidRPr="00AC4DBD">
              <w:rPr>
                <w:bCs/>
                <w:color w:val="000000"/>
                <w:sz w:val="18"/>
                <w:szCs w:val="18"/>
                <w:lang w:val="en-US" w:eastAsia="en-US"/>
              </w:rPr>
              <w:t>male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6DD71" w14:textId="1D2CDA5E" w:rsidR="007B2659" w:rsidRPr="00AC4DBD" w:rsidRDefault="00DF02B6" w:rsidP="006B48A2">
            <w:pPr>
              <w:rPr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bCs/>
                <w:color w:val="000000"/>
                <w:sz w:val="18"/>
                <w:szCs w:val="18"/>
                <w:lang w:val="en-US" w:eastAsia="en-US"/>
              </w:rPr>
              <w:t>95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A2334" w14:textId="3AA2FED3" w:rsidR="007B2659" w:rsidRPr="00AC4DBD" w:rsidRDefault="00DF02B6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45</w:t>
            </w:r>
            <w:r w:rsidR="001A7D27">
              <w:rPr>
                <w:rFonts w:eastAsia="Calibri"/>
                <w:sz w:val="18"/>
                <w:szCs w:val="18"/>
                <w:lang w:val="en-US" w:eastAsia="en-US"/>
              </w:rPr>
              <w:t xml:space="preserve"> 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>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52BC6" w14:textId="0E2B6A84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D395F" w14:textId="26BA7748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50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FEEE7AC" w14:textId="423D655D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0.</w:t>
            </w:r>
            <w:r w:rsidR="001831BD">
              <w:rPr>
                <w:rFonts w:eastAsia="Calibri"/>
                <w:sz w:val="18"/>
                <w:szCs w:val="18"/>
                <w:lang w:val="en-US" w:eastAsia="en-US"/>
              </w:rPr>
              <w:t>746</w:t>
            </w:r>
          </w:p>
        </w:tc>
      </w:tr>
      <w:tr w:rsidR="007B2659" w:rsidRPr="00AC4DBD" w14:paraId="4041E79B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920336" w14:textId="77777777" w:rsidR="007B2659" w:rsidRPr="00AC4DBD" w:rsidRDefault="007B2659" w:rsidP="006B48A2">
            <w:pPr>
              <w:ind w:left="467" w:firstLine="179"/>
              <w:rPr>
                <w:bCs/>
                <w:color w:val="000000"/>
                <w:sz w:val="18"/>
                <w:szCs w:val="18"/>
                <w:lang w:val="en-US" w:eastAsia="en-US"/>
              </w:rPr>
            </w:pPr>
            <w:r w:rsidRPr="00AC4DBD">
              <w:rPr>
                <w:bCs/>
                <w:color w:val="000000"/>
                <w:sz w:val="18"/>
                <w:szCs w:val="18"/>
                <w:lang w:val="en-US" w:eastAsia="en-US"/>
              </w:rPr>
              <w:t>female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1F101" w14:textId="1C6E563B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7</w:t>
            </w:r>
            <w:r w:rsidR="00DF02B6">
              <w:rPr>
                <w:rFonts w:eastAsia="Calibri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78AA8" w14:textId="1A16B128" w:rsidR="007B2659" w:rsidRPr="00AC4DBD" w:rsidRDefault="00DF02B6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55</w:t>
            </w:r>
            <w:r w:rsidR="001A7D27">
              <w:rPr>
                <w:rFonts w:eastAsia="Calibri"/>
                <w:sz w:val="18"/>
                <w:szCs w:val="18"/>
                <w:lang w:val="en-US" w:eastAsia="en-US"/>
              </w:rPr>
              <w:t xml:space="preserve"> 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>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F19F6" w14:textId="0F6BB16C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3BE6C" w14:textId="28CF1290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50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56CF6BA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7B2659" w:rsidRPr="00AC4DBD" w14:paraId="79048B13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5EFB54" w14:textId="77777777" w:rsidR="007B2659" w:rsidRPr="00AC4DBD" w:rsidRDefault="007B2659" w:rsidP="006B48A2">
            <w:pPr>
              <w:ind w:firstLine="179"/>
              <w:rPr>
                <w:bCs/>
                <w:color w:val="000000"/>
                <w:sz w:val="18"/>
                <w:szCs w:val="18"/>
                <w:lang w:val="en-US" w:eastAsia="en-US"/>
              </w:rPr>
            </w:pPr>
            <w:r w:rsidRPr="00AC4DBD">
              <w:rPr>
                <w:bCs/>
                <w:color w:val="000000"/>
                <w:sz w:val="18"/>
                <w:szCs w:val="18"/>
                <w:lang w:val="en-US" w:eastAsia="en-US"/>
              </w:rPr>
              <w:t>Body mass index (kg/m</w:t>
            </w:r>
            <w:r w:rsidRPr="00AC4DBD">
              <w:rPr>
                <w:bCs/>
                <w:color w:val="000000"/>
                <w:sz w:val="18"/>
                <w:szCs w:val="18"/>
                <w:vertAlign w:val="superscript"/>
                <w:lang w:val="en-US" w:eastAsia="en-US"/>
              </w:rPr>
              <w:t>2</w:t>
            </w:r>
            <w:r w:rsidRPr="00AC4DBD">
              <w:rPr>
                <w:bCs/>
                <w:color w:val="000000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C8D12" w14:textId="51EFCC12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24.</w:t>
            </w:r>
            <w:r w:rsidR="00806754">
              <w:rPr>
                <w:rFonts w:eastAsia="Calibri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CD749" w14:textId="07DA59FF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(1</w:t>
            </w:r>
            <w:r w:rsidR="00806754">
              <w:rPr>
                <w:rFonts w:eastAsia="Calibri"/>
                <w:sz w:val="18"/>
                <w:szCs w:val="18"/>
                <w:lang w:val="en-US" w:eastAsia="en-US"/>
              </w:rPr>
              <w:t>15.47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- 42.02)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BED01" w14:textId="3D1C6670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27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FFEE8" w14:textId="43A754B8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(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22.66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–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3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2.62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D22BEF5" w14:textId="1AF9C3C0" w:rsidR="007B2659" w:rsidRPr="00937A30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937A30">
              <w:rPr>
                <w:rFonts w:eastAsia="Calibri"/>
                <w:sz w:val="18"/>
                <w:szCs w:val="18"/>
                <w:lang w:val="en-US" w:eastAsia="en-US"/>
              </w:rPr>
              <w:t>0.</w:t>
            </w:r>
            <w:r w:rsidRPr="00937A30">
              <w:rPr>
                <w:rFonts w:eastAsia="Calibri"/>
                <w:sz w:val="18"/>
                <w:szCs w:val="18"/>
                <w:lang w:val="en-US" w:eastAsia="en-US"/>
              </w:rPr>
              <w:t>108</w:t>
            </w:r>
          </w:p>
        </w:tc>
      </w:tr>
      <w:tr w:rsidR="007B2659" w:rsidRPr="00AC4DBD" w14:paraId="75A66B1A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586272" w14:textId="77777777" w:rsidR="007B2659" w:rsidRPr="00AC4DBD" w:rsidRDefault="007B2659" w:rsidP="006B48A2">
            <w:pPr>
              <w:ind w:firstLine="179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Need of care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583B5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A9DDB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6B200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782DD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0F44275" w14:textId="77777777" w:rsidR="007B2659" w:rsidRPr="00937A30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bookmarkEnd w:id="0"/>
      <w:tr w:rsidR="007B2659" w:rsidRPr="00AC4DBD" w14:paraId="091A521E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67B42B" w14:textId="77777777" w:rsidR="007B2659" w:rsidRPr="00AC4DBD" w:rsidRDefault="007B2659" w:rsidP="006B48A2">
            <w:pPr>
              <w:ind w:left="467" w:firstLine="179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partial/full</w:t>
            </w:r>
          </w:p>
          <w:p w14:paraId="01778282" w14:textId="77777777" w:rsidR="007B2659" w:rsidRPr="00AC4DBD" w:rsidRDefault="007B2659" w:rsidP="006B48A2">
            <w:pPr>
              <w:ind w:left="467" w:firstLine="179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none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66122" w14:textId="51ED1DF7" w:rsidR="007B2659" w:rsidRPr="00AC4DBD" w:rsidRDefault="00DF02B6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5</w:t>
            </w:r>
          </w:p>
          <w:p w14:paraId="1B594021" w14:textId="7C7B4DA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1</w:t>
            </w:r>
            <w:r w:rsidR="00DF02B6">
              <w:rPr>
                <w:rFonts w:eastAsia="Calibri"/>
                <w:sz w:val="18"/>
                <w:szCs w:val="18"/>
                <w:lang w:val="en-US" w:eastAsia="en-US"/>
              </w:rPr>
              <w:t>67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DEAB5" w14:textId="394B2B68" w:rsidR="007B2659" w:rsidRPr="00AC4DBD" w:rsidRDefault="00DF02B6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3</w:t>
            </w:r>
            <w:r w:rsidR="001A7D27">
              <w:rPr>
                <w:rFonts w:eastAsia="Calibri"/>
                <w:sz w:val="18"/>
                <w:szCs w:val="18"/>
                <w:lang w:val="en-US" w:eastAsia="en-US"/>
              </w:rPr>
              <w:t xml:space="preserve"> 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>%</w:t>
            </w:r>
          </w:p>
          <w:p w14:paraId="2D220EDA" w14:textId="13CD00C3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9</w:t>
            </w:r>
            <w:r w:rsidR="00DF02B6">
              <w:rPr>
                <w:rFonts w:eastAsia="Calibri"/>
                <w:sz w:val="18"/>
                <w:szCs w:val="18"/>
                <w:lang w:val="en-US" w:eastAsia="en-US"/>
              </w:rPr>
              <w:t>7</w:t>
            </w:r>
            <w:r w:rsidR="001A7D27">
              <w:rPr>
                <w:rFonts w:eastAsia="Calibri"/>
                <w:sz w:val="18"/>
                <w:szCs w:val="18"/>
                <w:lang w:val="en-US" w:eastAsia="en-US"/>
              </w:rPr>
              <w:t xml:space="preserve"> 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086A8" w14:textId="047A5CB0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1</w:t>
            </w:r>
          </w:p>
          <w:p w14:paraId="3F5A9D1E" w14:textId="75795A3E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A69AF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10 %</w:t>
            </w:r>
          </w:p>
          <w:p w14:paraId="4BC513A0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90 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28EABAD" w14:textId="7BD4FB0A" w:rsidR="007B2659" w:rsidRPr="00937A30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937A30">
              <w:rPr>
                <w:rFonts w:eastAsia="Calibri"/>
                <w:sz w:val="18"/>
                <w:szCs w:val="18"/>
                <w:lang w:val="en-US" w:eastAsia="en-US"/>
              </w:rPr>
              <w:t>0.</w:t>
            </w:r>
            <w:r w:rsidR="00937A30" w:rsidRPr="00937A30">
              <w:rPr>
                <w:rFonts w:eastAsia="Calibri"/>
                <w:sz w:val="18"/>
                <w:szCs w:val="18"/>
                <w:lang w:val="en-US" w:eastAsia="en-US"/>
              </w:rPr>
              <w:t>222</w:t>
            </w:r>
          </w:p>
          <w:p w14:paraId="165D01CA" w14:textId="77777777" w:rsidR="007B2659" w:rsidRPr="00937A30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bookmarkEnd w:id="1"/>
      <w:tr w:rsidR="007B2659" w:rsidRPr="00AC4DBD" w14:paraId="3A88564C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CCF10F" w14:textId="77777777" w:rsidR="007B2659" w:rsidRPr="00AC4DBD" w:rsidRDefault="007B2659" w:rsidP="006B48A2">
            <w:pPr>
              <w:ind w:left="37" w:firstLine="179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ASA-classification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8B413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11EC3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5DADC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9F05B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666A302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7B2659" w:rsidRPr="00AC4DBD" w14:paraId="4C8F13C2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6381E5" w14:textId="77777777" w:rsidR="007B2659" w:rsidRPr="00AC4DBD" w:rsidRDefault="007B2659" w:rsidP="006B48A2">
            <w:pPr>
              <w:ind w:left="467" w:firstLine="179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I/II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AF154" w14:textId="38879A40" w:rsidR="007B2659" w:rsidRPr="00AC4DBD" w:rsidRDefault="00DF02B6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92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8F3C4" w14:textId="200DBA4A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5</w:t>
            </w:r>
            <w:r w:rsidR="00DF02B6">
              <w:rPr>
                <w:rFonts w:eastAsia="Calibri"/>
                <w:sz w:val="18"/>
                <w:szCs w:val="18"/>
                <w:lang w:val="en-US" w:eastAsia="en-US"/>
              </w:rPr>
              <w:t>3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C6E48" w14:textId="55E2D16D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FB652" w14:textId="67BE75D6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50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4A22C6D" w14:textId="028BAC73" w:rsidR="007B2659" w:rsidRPr="00937A30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937A30">
              <w:rPr>
                <w:rFonts w:eastAsia="Calibri"/>
                <w:sz w:val="18"/>
                <w:szCs w:val="18"/>
                <w:lang w:val="en-US" w:eastAsia="en-US"/>
              </w:rPr>
              <w:t>0.</w:t>
            </w:r>
            <w:r w:rsidR="00937A30" w:rsidRPr="00937A30">
              <w:rPr>
                <w:rFonts w:eastAsia="Calibri"/>
                <w:sz w:val="18"/>
                <w:szCs w:val="18"/>
                <w:lang w:val="en-US" w:eastAsia="en-US"/>
              </w:rPr>
              <w:t>830</w:t>
            </w:r>
          </w:p>
        </w:tc>
      </w:tr>
      <w:tr w:rsidR="007B2659" w:rsidRPr="00AC4DBD" w14:paraId="50BCD9F8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F5E23A" w14:textId="77777777" w:rsidR="007B2659" w:rsidRPr="00AC4DBD" w:rsidRDefault="007B2659" w:rsidP="006B48A2">
            <w:pPr>
              <w:ind w:left="467" w:firstLine="179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III/IV/V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4A25D" w14:textId="5CF30475" w:rsidR="007B2659" w:rsidRPr="00AC4DBD" w:rsidRDefault="00DF02B6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80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594B7" w14:textId="15FAE16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4</w:t>
            </w:r>
            <w:r w:rsidR="00DF02B6">
              <w:rPr>
                <w:rFonts w:eastAsia="Calibri"/>
                <w:sz w:val="18"/>
                <w:szCs w:val="18"/>
                <w:lang w:val="en-US" w:eastAsia="en-US"/>
              </w:rPr>
              <w:t>7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6FC89" w14:textId="5789328A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2D541" w14:textId="670B9F8B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50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CAC1560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7B2659" w:rsidRPr="00AC4DBD" w14:paraId="49EDC780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02CD9E" w14:textId="77777777" w:rsidR="007B2659" w:rsidRPr="00AC4DBD" w:rsidRDefault="007B2659" w:rsidP="006B48A2">
            <w:pPr>
              <w:ind w:firstLine="179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Alcohol abuse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70E07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1DE1D" w14:textId="723223FF" w:rsidR="007B2659" w:rsidRPr="00AC4DBD" w:rsidRDefault="001A7D27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6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2C185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6F3FE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0 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FBB27AB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0.287</w:t>
            </w:r>
          </w:p>
        </w:tc>
      </w:tr>
      <w:tr w:rsidR="007B2659" w:rsidRPr="00AC4DBD" w14:paraId="4C910523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0B676C" w14:textId="77777777" w:rsidR="007B2659" w:rsidRPr="00AC4DBD" w:rsidRDefault="007B2659" w:rsidP="006B48A2">
            <w:pPr>
              <w:ind w:firstLine="179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Weight loss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B5F9E" w14:textId="1F1D34FC" w:rsidR="007B2659" w:rsidRPr="00AC4DBD" w:rsidRDefault="001A7D27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31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011E1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18 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ACAA4" w14:textId="38061F34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CD09E" w14:textId="1FF85E14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A3C0B79" w14:textId="234876F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0.</w:t>
            </w:r>
            <w:r w:rsidR="00937A30">
              <w:rPr>
                <w:rFonts w:eastAsia="Calibri"/>
                <w:sz w:val="18"/>
                <w:szCs w:val="18"/>
                <w:lang w:val="en-US" w:eastAsia="en-US"/>
              </w:rPr>
              <w:t>171</w:t>
            </w:r>
          </w:p>
        </w:tc>
      </w:tr>
      <w:tr w:rsidR="007B2659" w:rsidRPr="00AC4DBD" w14:paraId="6E4DC2E5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7EE3EE" w14:textId="77777777" w:rsidR="007B2659" w:rsidRPr="00AC4DBD" w:rsidRDefault="007B2659" w:rsidP="006B48A2">
            <w:pPr>
              <w:ind w:firstLine="179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Diabetes mellitus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B27F6" w14:textId="49A050C8" w:rsidR="007B2659" w:rsidRPr="00AC4DBD" w:rsidRDefault="001A7D27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42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8BDA5" w14:textId="30782069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2</w:t>
            </w:r>
            <w:r w:rsidR="001A7D27">
              <w:rPr>
                <w:rFonts w:eastAsia="Calibri"/>
                <w:sz w:val="18"/>
                <w:szCs w:val="18"/>
                <w:lang w:val="en-US" w:eastAsia="en-US"/>
              </w:rPr>
              <w:t>4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01C09" w14:textId="531F14F7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06ED7" w14:textId="047ACCBE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3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A392BB0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0.357</w:t>
            </w:r>
          </w:p>
        </w:tc>
      </w:tr>
      <w:tr w:rsidR="007B2659" w:rsidRPr="00AC4DBD" w14:paraId="21A3A713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3AC1BB" w14:textId="77777777" w:rsidR="007B2659" w:rsidRPr="00AC4DBD" w:rsidRDefault="007B2659" w:rsidP="006B48A2">
            <w:pPr>
              <w:ind w:left="179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Coronary artery disease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6E432" w14:textId="4FEBDE7F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1</w:t>
            </w:r>
            <w:r w:rsidR="001A7D27">
              <w:rPr>
                <w:rFonts w:eastAsia="Calibri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D3406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11 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18632" w14:textId="73DD281D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618F5" w14:textId="46CE3FB5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40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E886552" w14:textId="08DF553D" w:rsidR="007B2659" w:rsidRPr="00937A30" w:rsidRDefault="007B2659" w:rsidP="006B48A2">
            <w:pPr>
              <w:jc w:val="center"/>
              <w:rPr>
                <w:rFonts w:eastAsia="Calibri"/>
                <w:b/>
                <w:bCs/>
                <w:sz w:val="18"/>
                <w:szCs w:val="18"/>
                <w:lang w:val="en-US" w:eastAsia="en-US"/>
              </w:rPr>
            </w:pPr>
            <w:r w:rsidRPr="00937A30">
              <w:rPr>
                <w:rFonts w:eastAsia="Calibri"/>
                <w:b/>
                <w:bCs/>
                <w:sz w:val="18"/>
                <w:szCs w:val="18"/>
                <w:lang w:val="en-US" w:eastAsia="en-US"/>
              </w:rPr>
              <w:t>0.</w:t>
            </w:r>
            <w:r w:rsidR="00937A30" w:rsidRPr="00937A30">
              <w:rPr>
                <w:rFonts w:eastAsia="Calibri"/>
                <w:b/>
                <w:bCs/>
                <w:sz w:val="18"/>
                <w:szCs w:val="18"/>
                <w:lang w:val="en-US" w:eastAsia="en-US"/>
              </w:rPr>
              <w:t>0</w:t>
            </w:r>
            <w:r w:rsidR="00937A30">
              <w:rPr>
                <w:rFonts w:eastAsia="Calibri"/>
                <w:b/>
                <w:bCs/>
                <w:sz w:val="18"/>
                <w:szCs w:val="18"/>
                <w:lang w:val="en-US" w:eastAsia="en-US"/>
              </w:rPr>
              <w:t>25</w:t>
            </w:r>
          </w:p>
        </w:tc>
      </w:tr>
      <w:tr w:rsidR="007B2659" w:rsidRPr="00AC4DBD" w14:paraId="6D8A0641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4D44CB" w14:textId="77777777" w:rsidR="007B2659" w:rsidRPr="00AC4DBD" w:rsidRDefault="007B2659" w:rsidP="006B48A2">
            <w:pPr>
              <w:ind w:firstLine="179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Neoadjuvant radio-/chemotherapy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4DEC4" w14:textId="357B1C8C" w:rsidR="007B2659" w:rsidRPr="00AC4DBD" w:rsidRDefault="001A7D27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2AF76" w14:textId="3E6A454A" w:rsidR="007B2659" w:rsidRPr="00AC4DBD" w:rsidRDefault="001A7D27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2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22CCA" w14:textId="454DE22D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D2304" w14:textId="603BBEB2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3F51DEF" w14:textId="19D449B5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0.</w:t>
            </w:r>
            <w:r w:rsidR="00937A30">
              <w:rPr>
                <w:rFonts w:eastAsia="Calibri"/>
                <w:sz w:val="18"/>
                <w:szCs w:val="18"/>
                <w:lang w:val="en-US" w:eastAsia="en-US"/>
              </w:rPr>
              <w:t>674</w:t>
            </w:r>
          </w:p>
        </w:tc>
      </w:tr>
      <w:tr w:rsidR="007B2659" w:rsidRPr="00AC4DBD" w14:paraId="5C1C88F3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1EE0CD" w14:textId="77777777" w:rsidR="007B2659" w:rsidRPr="00AC4DBD" w:rsidRDefault="007B2659" w:rsidP="006B48A2">
            <w:pPr>
              <w:ind w:firstLine="179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Preoperative corticosteroids 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2F59C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5330C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1 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410E0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84016" w14:textId="7F8EF7E3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 xml:space="preserve">10 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>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C7F5640" w14:textId="00749266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0.</w:t>
            </w:r>
            <w:r w:rsidR="00937A30">
              <w:rPr>
                <w:rFonts w:eastAsia="Calibri"/>
                <w:sz w:val="18"/>
                <w:szCs w:val="18"/>
                <w:lang w:val="en-US" w:eastAsia="en-US"/>
              </w:rPr>
              <w:t>107</w:t>
            </w:r>
          </w:p>
        </w:tc>
      </w:tr>
      <w:tr w:rsidR="007B2659" w:rsidRPr="00AC4DBD" w14:paraId="471A62CB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BEB8DB" w14:textId="77777777" w:rsidR="007B2659" w:rsidRPr="00AC4DBD" w:rsidRDefault="007B2659" w:rsidP="006B48A2">
            <w:pPr>
              <w:ind w:firstLine="179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Preoperative </w:t>
            </w:r>
            <w:proofErr w:type="spellStart"/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imunosuppression</w:t>
            </w:r>
            <w:proofErr w:type="spellEnd"/>
          </w:p>
          <w:p w14:paraId="28C67696" w14:textId="77777777" w:rsidR="007B2659" w:rsidRPr="00AC4DBD" w:rsidRDefault="007B2659" w:rsidP="006B48A2">
            <w:pPr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b/>
                <w:sz w:val="18"/>
                <w:szCs w:val="18"/>
                <w:lang w:val="en-US" w:eastAsia="en-US"/>
              </w:rPr>
              <w:t>Preoperative laboratory variables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027D7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54AA8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1 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DE9EC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3C2E0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0 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EA7D16F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0.999</w:t>
            </w:r>
          </w:p>
        </w:tc>
      </w:tr>
      <w:tr w:rsidR="007B2659" w:rsidRPr="00AC4DBD" w14:paraId="385A5963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4CECEC" w14:textId="77777777" w:rsidR="007B2659" w:rsidRPr="00AC4DBD" w:rsidRDefault="007B2659" w:rsidP="006B48A2">
            <w:pPr>
              <w:ind w:left="326" w:hanging="153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C-reactive protein (mg/dL)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9F825" w14:textId="52B892F4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5.</w:t>
            </w:r>
            <w:r w:rsidR="00806754">
              <w:rPr>
                <w:rFonts w:eastAsia="Calibri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1782F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(0.1 - 287)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C8D9F" w14:textId="78E0C5E6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3.2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1F1D7" w14:textId="04A9BD08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(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1.7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- 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126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FC7A038" w14:textId="5A977D21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0.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739</w:t>
            </w:r>
          </w:p>
        </w:tc>
      </w:tr>
      <w:tr w:rsidR="007B2659" w:rsidRPr="00AC4DBD" w14:paraId="40EC54C1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240B05" w14:textId="77777777" w:rsidR="007B2659" w:rsidRPr="00AC4DBD" w:rsidRDefault="007B2659" w:rsidP="006B48A2">
            <w:pPr>
              <w:ind w:left="326" w:hanging="153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White blood cell count (n/L)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7B9C5" w14:textId="3EDBBD03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71</w:t>
            </w:r>
            <w:r w:rsidR="00806754">
              <w:rPr>
                <w:rFonts w:eastAsia="Calibri"/>
                <w:sz w:val="18"/>
                <w:szCs w:val="18"/>
                <w:lang w:val="en-US" w:eastAsia="en-US"/>
              </w:rPr>
              <w:t>05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EBD9F" w14:textId="6C4E0541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(5 - 16</w:t>
            </w:r>
            <w:r w:rsidR="00806754">
              <w:rPr>
                <w:rFonts w:eastAsia="Calibri"/>
                <w:sz w:val="18"/>
                <w:szCs w:val="18"/>
                <w:lang w:val="en-US" w:eastAsia="en-US"/>
              </w:rPr>
              <w:t>490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D2467" w14:textId="46249D4B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9055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A3A44" w14:textId="4DC59398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(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6980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–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1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5890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7FA1B0C" w14:textId="0885BF7C" w:rsidR="007B2659" w:rsidRPr="00BF6EF0" w:rsidRDefault="007B2659" w:rsidP="006B48A2">
            <w:pPr>
              <w:jc w:val="center"/>
              <w:rPr>
                <w:rFonts w:eastAsia="Calibri"/>
                <w:b/>
                <w:bCs/>
                <w:sz w:val="18"/>
                <w:szCs w:val="18"/>
                <w:lang w:val="en-US" w:eastAsia="en-US"/>
              </w:rPr>
            </w:pPr>
            <w:r w:rsidRPr="00BF6EF0">
              <w:rPr>
                <w:rFonts w:eastAsia="Calibri"/>
                <w:b/>
                <w:bCs/>
                <w:sz w:val="18"/>
                <w:szCs w:val="18"/>
                <w:lang w:val="en-US" w:eastAsia="en-US"/>
              </w:rPr>
              <w:t>0.</w:t>
            </w:r>
            <w:r w:rsidRPr="00BF6EF0">
              <w:rPr>
                <w:rFonts w:eastAsia="Calibri"/>
                <w:b/>
                <w:bCs/>
                <w:sz w:val="18"/>
                <w:szCs w:val="18"/>
                <w:lang w:val="en-US" w:eastAsia="en-US"/>
              </w:rPr>
              <w:t>006</w:t>
            </w:r>
          </w:p>
        </w:tc>
      </w:tr>
      <w:bookmarkEnd w:id="2"/>
      <w:tr w:rsidR="007B2659" w:rsidRPr="00AC4DBD" w14:paraId="747D0BE2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7C4F33" w14:textId="77777777" w:rsidR="007B2659" w:rsidRPr="00AC4DBD" w:rsidRDefault="007B2659" w:rsidP="006B48A2">
            <w:pPr>
              <w:ind w:left="326" w:hanging="153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Hemoglobin (g/dL)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71E42" w14:textId="2E78B03B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12.</w:t>
            </w:r>
            <w:r w:rsidR="00806754">
              <w:rPr>
                <w:rFonts w:eastAsia="Calibri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0B5CC" w14:textId="4CA3EBDE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(6.9 - </w:t>
            </w:r>
            <w:r w:rsidR="00806754">
              <w:rPr>
                <w:rFonts w:eastAsia="Calibri"/>
                <w:sz w:val="18"/>
                <w:szCs w:val="18"/>
                <w:lang w:val="en-US" w:eastAsia="en-US"/>
              </w:rPr>
              <w:t>2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9.</w:t>
            </w:r>
            <w:r w:rsidR="00806754">
              <w:rPr>
                <w:rFonts w:eastAsia="Calibri"/>
                <w:sz w:val="18"/>
                <w:szCs w:val="18"/>
                <w:lang w:val="en-US" w:eastAsia="en-US"/>
              </w:rPr>
              <w:t>9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B3B90" w14:textId="5D199695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13.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8BEBB" w14:textId="7F38A678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(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11.2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–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15.4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B89E758" w14:textId="4966AE5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0.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364</w:t>
            </w:r>
          </w:p>
        </w:tc>
      </w:tr>
      <w:tr w:rsidR="007B2659" w:rsidRPr="00AC4DBD" w14:paraId="22805A69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3DD31C" w14:textId="77777777" w:rsidR="007B2659" w:rsidRPr="00AC4DBD" w:rsidRDefault="007B2659" w:rsidP="006B48A2">
            <w:pPr>
              <w:ind w:left="326" w:hanging="153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Creatinine (</w:t>
            </w:r>
            <w:proofErr w:type="spellStart"/>
            <w:r w:rsidRPr="00AC4DBD">
              <w:rPr>
                <w:rFonts w:eastAsia="MS Gothic"/>
                <w:sz w:val="18"/>
                <w:szCs w:val="18"/>
                <w:lang w:val="en-US" w:eastAsia="en-US"/>
              </w:rPr>
              <w:t>μmol</w:t>
            </w:r>
            <w:proofErr w:type="spellEnd"/>
            <w:r w:rsidRPr="00AC4DBD">
              <w:rPr>
                <w:rFonts w:eastAsia="MS Gothic"/>
                <w:sz w:val="18"/>
                <w:szCs w:val="18"/>
                <w:lang w:val="en-US" w:eastAsia="en-US"/>
              </w:rPr>
              <w:t>/L)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8DCAB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0.81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683EF" w14:textId="31BE192A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(0.1 </w:t>
            </w:r>
            <w:r w:rsidR="00806754">
              <w:rPr>
                <w:rFonts w:eastAsia="Calibri"/>
                <w:sz w:val="18"/>
                <w:szCs w:val="18"/>
                <w:lang w:val="en-US" w:eastAsia="en-US"/>
              </w:rPr>
              <w:t>–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</w:t>
            </w:r>
            <w:r w:rsidR="00806754">
              <w:rPr>
                <w:rFonts w:eastAsia="Calibri"/>
                <w:sz w:val="18"/>
                <w:szCs w:val="18"/>
                <w:lang w:val="en-US" w:eastAsia="en-US"/>
              </w:rPr>
              <w:t>84.7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02C62" w14:textId="64B5392C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0.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80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38D28" w14:textId="349A3B8C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(0.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5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–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1.2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C0B2468" w14:textId="6FFB85C2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0.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871</w:t>
            </w:r>
          </w:p>
        </w:tc>
      </w:tr>
      <w:tr w:rsidR="007B2659" w:rsidRPr="00AC4DBD" w14:paraId="59EB86D1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194390" w14:textId="77777777" w:rsidR="007B2659" w:rsidRPr="00AC4DBD" w:rsidRDefault="007B2659" w:rsidP="006B48A2">
            <w:pPr>
              <w:ind w:left="326" w:hanging="153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Bilirubin (</w:t>
            </w:r>
            <w:proofErr w:type="spellStart"/>
            <w:r w:rsidRPr="00AC4DBD">
              <w:rPr>
                <w:rFonts w:eastAsia="MS Gothic"/>
                <w:sz w:val="18"/>
                <w:szCs w:val="18"/>
                <w:lang w:val="en-US" w:eastAsia="en-US"/>
              </w:rPr>
              <w:t>μmol</w:t>
            </w:r>
            <w:proofErr w:type="spellEnd"/>
            <w:r w:rsidRPr="00AC4DBD">
              <w:rPr>
                <w:rFonts w:eastAsia="MS Gothic"/>
                <w:sz w:val="18"/>
                <w:szCs w:val="18"/>
                <w:lang w:val="en-US" w:eastAsia="en-US"/>
              </w:rPr>
              <w:t>/L)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1C7DA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2.52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CB62F" w14:textId="50FC44D1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(0.19 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–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9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.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17)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6078E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2.17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CD4A9" w14:textId="4F00F81B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(0.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32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–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15.04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C573DD3" w14:textId="6012A940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0.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894</w:t>
            </w:r>
          </w:p>
        </w:tc>
      </w:tr>
      <w:tr w:rsidR="007B2659" w:rsidRPr="00AC4DBD" w14:paraId="7C4DD61D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9FDE7C" w14:textId="77777777" w:rsidR="007B2659" w:rsidRPr="00AC4DBD" w:rsidRDefault="007B2659" w:rsidP="006B48A2">
            <w:pPr>
              <w:ind w:left="326" w:hanging="153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γ-glutamyl transpeptidase (U/L)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71DB9" w14:textId="27398425" w:rsidR="007B2659" w:rsidRPr="00AC4DBD" w:rsidRDefault="00806754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91.5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C4AE1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(10 - 3959)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15933" w14:textId="5869E4A9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84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7F3F6" w14:textId="20AC852E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(9.19 - 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2327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CA6F691" w14:textId="3999BFEA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0.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971</w:t>
            </w:r>
          </w:p>
        </w:tc>
      </w:tr>
      <w:tr w:rsidR="007B2659" w:rsidRPr="00AC4DBD" w14:paraId="285D0F49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1C14A4" w14:textId="77777777" w:rsidR="007B2659" w:rsidRPr="00AC4DBD" w:rsidRDefault="007B2659" w:rsidP="006B48A2">
            <w:pPr>
              <w:ind w:left="326" w:hanging="153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Alkaline phosphatase (U/L)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0A607" w14:textId="53C6E412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1</w:t>
            </w:r>
            <w:r w:rsidR="00806754">
              <w:rPr>
                <w:rFonts w:eastAsia="Calibri"/>
                <w:sz w:val="18"/>
                <w:szCs w:val="18"/>
                <w:lang w:val="en-US" w:eastAsia="en-US"/>
              </w:rPr>
              <w:t>70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E3B33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(1 - 1814)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1F982" w14:textId="0E3CECF0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152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DABDE" w14:textId="69A55324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(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57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- 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384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1F753F8" w14:textId="6E4B1D38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0.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897</w:t>
            </w:r>
          </w:p>
        </w:tc>
      </w:tr>
      <w:tr w:rsidR="007B2659" w:rsidRPr="00AC4DBD" w14:paraId="76BC3362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203438" w14:textId="77777777" w:rsidR="007B2659" w:rsidRPr="00AC4DBD" w:rsidRDefault="007B2659" w:rsidP="006B48A2">
            <w:pPr>
              <w:ind w:left="326" w:hanging="153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Amylase (U/L)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013E0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59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72F73" w14:textId="03F60AD8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(1.4 - 4</w:t>
            </w:r>
            <w:r w:rsidR="00806754">
              <w:rPr>
                <w:rFonts w:eastAsia="Calibri"/>
                <w:sz w:val="18"/>
                <w:szCs w:val="18"/>
                <w:lang w:val="en-US" w:eastAsia="en-US"/>
              </w:rPr>
              <w:t>64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415A9" w14:textId="29D690BC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94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FC7CB" w14:textId="11C94C08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(1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3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- 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224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9107098" w14:textId="27594DF0" w:rsidR="007B2659" w:rsidRPr="007B2659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7B2659">
              <w:rPr>
                <w:rFonts w:eastAsia="Calibri"/>
                <w:sz w:val="18"/>
                <w:szCs w:val="18"/>
                <w:lang w:val="en-US" w:eastAsia="en-US"/>
              </w:rPr>
              <w:t>0.</w:t>
            </w:r>
            <w:r w:rsidRPr="007B2659">
              <w:rPr>
                <w:rFonts w:eastAsia="Calibri"/>
                <w:sz w:val="18"/>
                <w:szCs w:val="18"/>
                <w:lang w:val="en-US" w:eastAsia="en-US"/>
              </w:rPr>
              <w:t>180</w:t>
            </w:r>
          </w:p>
        </w:tc>
      </w:tr>
      <w:tr w:rsidR="007B2659" w:rsidRPr="00AC4DBD" w14:paraId="177393E6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0C3156" w14:textId="77777777" w:rsidR="007B2659" w:rsidRPr="00AC4DBD" w:rsidRDefault="007B2659" w:rsidP="006B48A2">
            <w:pPr>
              <w:ind w:left="326" w:hanging="153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Lipase (U/L)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D7819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51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53857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(1 - 1259)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F329B" w14:textId="15316C20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4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5255A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(4 - 999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006944A" w14:textId="316AB7C1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0.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649</w:t>
            </w:r>
          </w:p>
        </w:tc>
      </w:tr>
      <w:tr w:rsidR="007B2659" w:rsidRPr="00AC4DBD" w14:paraId="343F9EFC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FD8B8A" w14:textId="77777777" w:rsidR="007B2659" w:rsidRPr="00AC4DBD" w:rsidRDefault="007B2659" w:rsidP="006B48A2">
            <w:pPr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b/>
                <w:sz w:val="18"/>
                <w:szCs w:val="18"/>
                <w:lang w:val="en-US" w:eastAsia="en-US"/>
              </w:rPr>
              <w:t>Intraoperative characteristics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F1B6D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C0CD2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4C787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76DD1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B5CDAB7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7B2659" w:rsidRPr="00AC4DBD" w14:paraId="4AF3A69C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C2F0CF" w14:textId="77777777" w:rsidR="007B2659" w:rsidRPr="00AC4DBD" w:rsidRDefault="007B2659" w:rsidP="006B48A2">
            <w:pPr>
              <w:ind w:left="179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Operation time (minutes)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CDEB5" w14:textId="058054EC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3</w:t>
            </w:r>
            <w:r w:rsidR="00DF02B6">
              <w:rPr>
                <w:rFonts w:eastAsia="Calibri"/>
                <w:sz w:val="18"/>
                <w:szCs w:val="18"/>
                <w:lang w:val="en-US" w:eastAsia="en-US"/>
              </w:rPr>
              <w:t>62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8B7B9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(188 - 680)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CF240" w14:textId="610D5D48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3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57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64402" w14:textId="4D631578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(2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35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- 5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10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09BFADD" w14:textId="042506D7" w:rsidR="007B2659" w:rsidRPr="00BF6EF0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BF6EF0">
              <w:rPr>
                <w:rFonts w:eastAsia="Calibri"/>
                <w:sz w:val="18"/>
                <w:szCs w:val="18"/>
                <w:lang w:val="en-US" w:eastAsia="en-US"/>
              </w:rPr>
              <w:t>0.</w:t>
            </w:r>
            <w:r w:rsidRPr="00BF6EF0">
              <w:rPr>
                <w:rFonts w:eastAsia="Calibri"/>
                <w:sz w:val="18"/>
                <w:szCs w:val="18"/>
                <w:lang w:val="en-US" w:eastAsia="en-US"/>
              </w:rPr>
              <w:t>855</w:t>
            </w:r>
          </w:p>
        </w:tc>
      </w:tr>
      <w:tr w:rsidR="007B2659" w:rsidRPr="00AC4DBD" w14:paraId="69859B69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4B7C9A" w14:textId="77777777" w:rsidR="007B2659" w:rsidRPr="00AC4DBD" w:rsidRDefault="007B2659" w:rsidP="006B48A2">
            <w:pPr>
              <w:ind w:left="179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Surgical procedure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7CFD2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CAE1E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07C4D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D9A25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4DF672A" w14:textId="01531453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0.</w:t>
            </w:r>
            <w:r w:rsidR="00937A30">
              <w:rPr>
                <w:rFonts w:eastAsia="Calibri"/>
                <w:sz w:val="18"/>
                <w:szCs w:val="18"/>
                <w:lang w:val="en-US" w:eastAsia="en-US"/>
              </w:rPr>
              <w:t>957</w:t>
            </w:r>
          </w:p>
        </w:tc>
      </w:tr>
      <w:tr w:rsidR="007B2659" w:rsidRPr="00AC4DBD" w14:paraId="0D1BB5D9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A7ED3A" w14:textId="77777777" w:rsidR="007B2659" w:rsidRPr="00AC4DBD" w:rsidRDefault="007B2659" w:rsidP="006B48A2">
            <w:pPr>
              <w:ind w:left="462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laparoscopic/-assisted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49AFE" w14:textId="5677A5C1" w:rsidR="007B2659" w:rsidRPr="00AC4DBD" w:rsidRDefault="001A7D27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53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AE2B5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31 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80AD3" w14:textId="28BEB12A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42F06" w14:textId="27EA3C50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30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12CC202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7B2659" w:rsidRPr="00AC4DBD" w14:paraId="32D87FED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1C079E" w14:textId="77777777" w:rsidR="007B2659" w:rsidRPr="00AC4DBD" w:rsidRDefault="007B2659" w:rsidP="006B48A2">
            <w:pPr>
              <w:ind w:left="462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open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D24AB" w14:textId="5AAF5C8F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1</w:t>
            </w:r>
            <w:r w:rsidR="001A7D27">
              <w:rPr>
                <w:rFonts w:eastAsia="Calibri"/>
                <w:sz w:val="18"/>
                <w:szCs w:val="18"/>
                <w:lang w:val="en-US" w:eastAsia="en-US"/>
              </w:rPr>
              <w:t>19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4A017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69 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E88D1" w14:textId="65CAF912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39A81" w14:textId="5033C470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7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9EB4C3C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7B2659" w:rsidRPr="00AC4DBD" w14:paraId="4232280F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B070AE" w14:textId="77777777" w:rsidR="007B2659" w:rsidRPr="00AC4DBD" w:rsidRDefault="007B2659" w:rsidP="006B48A2">
            <w:pPr>
              <w:ind w:left="179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Pancreatic anastomosis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F84ED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B3709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B444B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793A3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1E7BC5D" w14:textId="23AA5462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0.</w:t>
            </w:r>
            <w:r w:rsidR="00937A30">
              <w:rPr>
                <w:rFonts w:eastAsia="Calibri"/>
                <w:sz w:val="18"/>
                <w:szCs w:val="18"/>
                <w:lang w:val="en-US" w:eastAsia="en-US"/>
              </w:rPr>
              <w:t>878</w:t>
            </w:r>
          </w:p>
        </w:tc>
      </w:tr>
      <w:tr w:rsidR="007B2659" w:rsidRPr="00AC4DBD" w14:paraId="0C397B0D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378CFC" w14:textId="77777777" w:rsidR="007B2659" w:rsidRPr="00AC4DBD" w:rsidRDefault="007B2659" w:rsidP="006B48A2">
            <w:pPr>
              <w:ind w:left="179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     Closure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8689B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1B99B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1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A4B19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FDC1E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0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9CC432A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7B2659" w:rsidRPr="00AC4DBD" w14:paraId="11303DF1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325E91" w14:textId="77777777" w:rsidR="007B2659" w:rsidRPr="00AC4DBD" w:rsidRDefault="007B2659" w:rsidP="006B48A2">
            <w:pPr>
              <w:ind w:left="462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PG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2A708" w14:textId="51BEAA5B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1</w:t>
            </w:r>
            <w:r w:rsidR="001A7D27">
              <w:rPr>
                <w:rFonts w:eastAsia="Calibri"/>
                <w:sz w:val="18"/>
                <w:szCs w:val="18"/>
                <w:lang w:val="en-US" w:eastAsia="en-US"/>
              </w:rPr>
              <w:t>45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ECD40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84 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4E717" w14:textId="5D061BBC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24B34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90 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8ABC84F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7B2659" w:rsidRPr="00AC4DBD" w14:paraId="6B016945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C505B8" w14:textId="77777777" w:rsidR="007B2659" w:rsidRPr="00AC4DBD" w:rsidRDefault="007B2659" w:rsidP="006B48A2">
            <w:pPr>
              <w:ind w:left="462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PJ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91C0A" w14:textId="2E3483A5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2</w:t>
            </w:r>
            <w:r w:rsidR="001A7D27">
              <w:rPr>
                <w:rFonts w:eastAsia="Calibri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58E51" w14:textId="36CFB310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1</w:t>
            </w:r>
            <w:r w:rsidR="001A7D27">
              <w:rPr>
                <w:rFonts w:eastAsia="Calibri"/>
                <w:sz w:val="18"/>
                <w:szCs w:val="18"/>
                <w:lang w:val="en-US" w:eastAsia="en-US"/>
              </w:rPr>
              <w:t>6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18C5F" w14:textId="44EFDF56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2F546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10 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9D85353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7B2659" w:rsidRPr="00AC4DBD" w14:paraId="55048411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307F44" w14:textId="77777777" w:rsidR="007B2659" w:rsidRPr="00AC4DBD" w:rsidRDefault="007B2659" w:rsidP="006B48A2">
            <w:pPr>
              <w:ind w:left="179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Portal vein resection 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F2FA4" w14:textId="5EAC9C8F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2</w:t>
            </w:r>
            <w:r w:rsidR="001A7D27">
              <w:rPr>
                <w:rFonts w:eastAsia="Calibri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37B8C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17 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782F3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77CFF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10 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802F882" w14:textId="2670563C" w:rsidR="00937A30" w:rsidRPr="00AC4DBD" w:rsidRDefault="007B2659" w:rsidP="00937A30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0.</w:t>
            </w:r>
            <w:r w:rsidR="00937A30">
              <w:rPr>
                <w:rFonts w:eastAsia="Calibri"/>
                <w:sz w:val="18"/>
                <w:szCs w:val="18"/>
                <w:lang w:val="en-US" w:eastAsia="en-US"/>
              </w:rPr>
              <w:t>718</w:t>
            </w:r>
          </w:p>
        </w:tc>
      </w:tr>
      <w:tr w:rsidR="007B2659" w:rsidRPr="00AC4DBD" w14:paraId="7641BE31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4B6F25" w14:textId="77777777" w:rsidR="007B2659" w:rsidRPr="00AC4DBD" w:rsidRDefault="007B2659" w:rsidP="006B48A2">
            <w:pPr>
              <w:ind w:left="179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Intestinal resection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3B8A8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FD32F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1 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576DD" w14:textId="1D1A0411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DA606" w14:textId="34C0A985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 xml:space="preserve">20 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>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196EE53" w14:textId="33FB265E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0.</w:t>
            </w:r>
            <w:r w:rsidR="00937A30">
              <w:rPr>
                <w:rFonts w:eastAsia="Calibri"/>
                <w:sz w:val="18"/>
                <w:szCs w:val="18"/>
                <w:lang w:val="en-US" w:eastAsia="en-US"/>
              </w:rPr>
              <w:t>809</w:t>
            </w:r>
          </w:p>
        </w:tc>
      </w:tr>
      <w:tr w:rsidR="007B2659" w:rsidRPr="00AC4DBD" w14:paraId="0BE89EE7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2A480C" w14:textId="77777777" w:rsidR="007B2659" w:rsidRPr="00AC4DBD" w:rsidRDefault="007B2659" w:rsidP="006B48A2">
            <w:pPr>
              <w:ind w:left="179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Main pancreatic duct diameter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AE415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CA66F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9E1FE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F95CD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E82D315" w14:textId="4F3BC717" w:rsidR="007B2659" w:rsidRPr="00CC0A5A" w:rsidRDefault="00CC0A5A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0.665</w:t>
            </w:r>
          </w:p>
        </w:tc>
      </w:tr>
      <w:tr w:rsidR="007B2659" w:rsidRPr="00AC4DBD" w14:paraId="7981F437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24C853" w14:textId="77777777" w:rsidR="007B2659" w:rsidRPr="00AC4DBD" w:rsidRDefault="007B2659" w:rsidP="006B48A2">
            <w:pPr>
              <w:ind w:left="462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normal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61222" w14:textId="4E518E54" w:rsidR="007B2659" w:rsidRPr="00AC4DBD" w:rsidRDefault="001A7D27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98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29777" w14:textId="62B4EC2C" w:rsidR="007B2659" w:rsidRPr="00AC4DBD" w:rsidRDefault="001A7D27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43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9867A" w14:textId="54F97207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8AC6B" w14:textId="17A3A858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50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83B6441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7B2659" w:rsidRPr="00AC4DBD" w14:paraId="546A353C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82E3AF" w14:textId="77777777" w:rsidR="007B2659" w:rsidRPr="00AC4DBD" w:rsidRDefault="007B2659" w:rsidP="006B48A2">
            <w:pPr>
              <w:ind w:left="462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dilated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5743B" w14:textId="648432B7" w:rsidR="007B2659" w:rsidRPr="00AC4DBD" w:rsidRDefault="001A7D27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74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8FC76" w14:textId="6299404C" w:rsidR="007B2659" w:rsidRPr="00AC4DBD" w:rsidRDefault="001A7D27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43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A0C9E" w14:textId="6DD4F6D5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2C364" w14:textId="36FBDBEC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50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FBEC3CB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7B2659" w:rsidRPr="00AC4DBD" w14:paraId="50E85BB0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892D9F" w14:textId="77777777" w:rsidR="007B2659" w:rsidRPr="00AC4DBD" w:rsidRDefault="007B2659" w:rsidP="006B48A2">
            <w:pPr>
              <w:ind w:left="179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Pancreatic texture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7D2AC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A0D3E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AC7A2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96FF5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F490F9A" w14:textId="67900B60" w:rsidR="007B2659" w:rsidRPr="00CC0A5A" w:rsidRDefault="00CC0A5A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0.830</w:t>
            </w:r>
          </w:p>
        </w:tc>
      </w:tr>
      <w:tr w:rsidR="007B2659" w:rsidRPr="00AC4DBD" w14:paraId="5ED50DA4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12597B" w14:textId="77777777" w:rsidR="007B2659" w:rsidRPr="00AC4DBD" w:rsidRDefault="007B2659" w:rsidP="006B48A2">
            <w:pPr>
              <w:ind w:left="462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hard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FCF20" w14:textId="7D1D48DC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8</w:t>
            </w:r>
            <w:r w:rsidR="001A7D27"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9D9D0" w14:textId="11B78AC9" w:rsidR="007B2659" w:rsidRPr="00AC4DBD" w:rsidRDefault="001A7D27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46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5DC93" w14:textId="09675BEE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BCF56" w14:textId="614A0293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 xml:space="preserve">50 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>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75E1193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7B2659" w:rsidRPr="00AC4DBD" w14:paraId="1552131C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79333B" w14:textId="77777777" w:rsidR="007B2659" w:rsidRPr="00AC4DBD" w:rsidRDefault="007B2659" w:rsidP="006B48A2">
            <w:pPr>
              <w:ind w:left="462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soft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F326D" w14:textId="620BEEDC" w:rsidR="007B2659" w:rsidRPr="00AC4DBD" w:rsidRDefault="001A7D27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92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E7131" w14:textId="304057E7" w:rsidR="007B2659" w:rsidRPr="00AC4DBD" w:rsidRDefault="001A7D27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54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9265D" w14:textId="34EEA710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19527" w14:textId="26D2A937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50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FC3CB10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7B2659" w:rsidRPr="00AC4DBD" w14:paraId="08C35252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B3DB0A" w14:textId="77777777" w:rsidR="007B2659" w:rsidRPr="00AC4DBD" w:rsidRDefault="007B2659" w:rsidP="006B48A2">
            <w:pPr>
              <w:ind w:left="179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Intraoperative red blood cell transfusion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6B525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03438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(0 - 8)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011D9" w14:textId="63470C50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992F1" w14:textId="1E0D288F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(0 - 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4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FE6EA9C" w14:textId="6607DCAB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0.</w:t>
            </w:r>
            <w:r w:rsidR="00BF6EF0">
              <w:rPr>
                <w:rFonts w:eastAsia="Calibri"/>
                <w:sz w:val="18"/>
                <w:szCs w:val="18"/>
                <w:lang w:val="en-US" w:eastAsia="en-US"/>
              </w:rPr>
              <w:t>952</w:t>
            </w:r>
          </w:p>
        </w:tc>
      </w:tr>
      <w:tr w:rsidR="007B2659" w:rsidRPr="00AC4DBD" w14:paraId="677EEB4F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39D0B5" w14:textId="77777777" w:rsidR="007B2659" w:rsidRPr="00AC4DBD" w:rsidRDefault="007B2659" w:rsidP="006B48A2">
            <w:pPr>
              <w:ind w:left="179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Histological diagnosis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87D14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3537C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6B98D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939A8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E059701" w14:textId="2D9EAC30" w:rsidR="007B2659" w:rsidRPr="00AC4DBD" w:rsidRDefault="007B2659" w:rsidP="006B48A2">
            <w:pPr>
              <w:jc w:val="center"/>
              <w:rPr>
                <w:rFonts w:eastAsia="Calibri"/>
                <w:b/>
                <w:bCs/>
                <w:sz w:val="18"/>
                <w:szCs w:val="18"/>
                <w:lang w:val="en-US" w:eastAsia="en-US"/>
              </w:rPr>
            </w:pPr>
          </w:p>
        </w:tc>
      </w:tr>
      <w:tr w:rsidR="007B2659" w:rsidRPr="00AC4DBD" w14:paraId="6E9D3FA6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162FE9" w14:textId="77777777" w:rsidR="007B2659" w:rsidRPr="00AC4DBD" w:rsidRDefault="007B2659" w:rsidP="006B48A2">
            <w:pPr>
              <w:ind w:left="462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Ampullary adenocarcinoma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8BAEF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852FE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7 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4B0F8" w14:textId="7F5845AC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5D3A3" w14:textId="704C2A37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 xml:space="preserve">0 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>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8D5013D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7B2659" w:rsidRPr="00AC4DBD" w14:paraId="3EFA5A74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9FAFE1" w14:textId="77777777" w:rsidR="007B2659" w:rsidRPr="00AC4DBD" w:rsidRDefault="007B2659" w:rsidP="006B48A2">
            <w:pPr>
              <w:ind w:left="462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Ductal adenocarcinoma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B05DC" w14:textId="0AD014F8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6</w:t>
            </w:r>
            <w:r w:rsidR="001A7D27">
              <w:rPr>
                <w:rFonts w:eastAsia="Calibri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C8876" w14:textId="27B93894" w:rsidR="007B2659" w:rsidRPr="00AC4DBD" w:rsidRDefault="001A7D27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38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BF1E8" w14:textId="58AFF169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C1F5A" w14:textId="723EC824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50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42BCA3D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7B2659" w:rsidRPr="00AC4DBD" w14:paraId="15921119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6CFB3E" w14:textId="77777777" w:rsidR="007B2659" w:rsidRPr="00AC4DBD" w:rsidRDefault="007B2659" w:rsidP="006B48A2">
            <w:pPr>
              <w:ind w:left="462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Distal bile duct Adenocarcinoma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F50F7" w14:textId="6C8C3C10" w:rsidR="007B2659" w:rsidRPr="00AC4DBD" w:rsidRDefault="001A7D27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1EC98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5 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E6D64" w14:textId="0CAC4237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77DED" w14:textId="13524422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10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C46DCD2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7B2659" w:rsidRPr="00AC4DBD" w14:paraId="61D15E32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A6B763" w14:textId="77777777" w:rsidR="007B2659" w:rsidRPr="00AC4DBD" w:rsidRDefault="007B2659" w:rsidP="006B48A2">
            <w:pPr>
              <w:ind w:left="462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Duodenal adenocarcinoma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6197F" w14:textId="3C1FD895" w:rsidR="007B2659" w:rsidRPr="00AC4DBD" w:rsidRDefault="001A7D27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CF063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3 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EB1DF" w14:textId="6EFA90D3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AA2C8" w14:textId="4E36F69A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3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903CCB7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7B2659" w:rsidRPr="00AC4DBD" w14:paraId="2D8A9CBC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179C93" w14:textId="77777777" w:rsidR="007B2659" w:rsidRPr="00AC4DBD" w:rsidRDefault="007B2659" w:rsidP="006B48A2">
            <w:pPr>
              <w:ind w:left="462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Neuroendocrine tumor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E8944" w14:textId="4368B4A2" w:rsidR="007B2659" w:rsidRPr="00AC4DBD" w:rsidRDefault="001A7D27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4FC0E" w14:textId="5D2BB754" w:rsidR="007B2659" w:rsidRPr="00AC4DBD" w:rsidRDefault="001A7D27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7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64C6C" w14:textId="25D9FC3A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EB2F0" w14:textId="2249787C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2937209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7B2659" w:rsidRPr="00AC4DBD" w14:paraId="6F7C5416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ABAD7E" w14:textId="77777777" w:rsidR="007B2659" w:rsidRPr="00AC4DBD" w:rsidRDefault="007B2659" w:rsidP="006B48A2">
            <w:pPr>
              <w:ind w:left="462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Cystic pancreatic neoplasm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B8269" w14:textId="128AF607" w:rsidR="007B2659" w:rsidRPr="00AC4DBD" w:rsidRDefault="001A7D27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20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69C22" w14:textId="334B725E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1</w:t>
            </w:r>
            <w:r w:rsidR="001A7D27">
              <w:rPr>
                <w:rFonts w:eastAsia="Calibri"/>
                <w:sz w:val="18"/>
                <w:szCs w:val="18"/>
                <w:lang w:val="en-US" w:eastAsia="en-US"/>
              </w:rPr>
              <w:t>2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0A1B6" w14:textId="4AF1D105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8A965" w14:textId="01656129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6275F35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7B2659" w:rsidRPr="00AC4DBD" w14:paraId="44EE8D09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B2B60C" w14:textId="77777777" w:rsidR="007B2659" w:rsidRPr="00AC4DBD" w:rsidRDefault="007B2659" w:rsidP="006B48A2">
            <w:pPr>
              <w:ind w:left="462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Chronic pancreatitis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EAD1F" w14:textId="2CF75874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2</w:t>
            </w:r>
            <w:r w:rsidR="001A7D27">
              <w:rPr>
                <w:rFonts w:eastAsia="Calibri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45209" w14:textId="434FD9EE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1</w:t>
            </w:r>
            <w:r w:rsidR="001A7D27">
              <w:rPr>
                <w:rFonts w:eastAsia="Calibri"/>
                <w:sz w:val="18"/>
                <w:szCs w:val="18"/>
                <w:lang w:val="en-US" w:eastAsia="en-US"/>
              </w:rPr>
              <w:t>6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BD998" w14:textId="446C3061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76A25" w14:textId="4FC8353B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3</w:t>
            </w:r>
            <w:r w:rsidR="005F2971">
              <w:rPr>
                <w:rFonts w:eastAsia="Calibri"/>
                <w:sz w:val="18"/>
                <w:szCs w:val="18"/>
                <w:lang w:val="en-US" w:eastAsia="en-US"/>
              </w:rPr>
              <w:t xml:space="preserve">0 </w:t>
            </w: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49FE3AF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7B2659" w:rsidRPr="00AC4DBD" w14:paraId="13A9329E" w14:textId="77777777" w:rsidTr="002A6BC4">
        <w:trPr>
          <w:trHeight w:val="10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A571A8" w14:textId="77777777" w:rsidR="007B2659" w:rsidRPr="00AC4DBD" w:rsidRDefault="007B2659" w:rsidP="006B48A2">
            <w:pPr>
              <w:ind w:left="462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Pancreatic cyst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5F645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5B6C5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1 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1673A" w14:textId="6FBFB949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1F6BC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0 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AC35BE4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7B2659" w:rsidRPr="00AC4DBD" w14:paraId="74AA88AC" w14:textId="77777777" w:rsidTr="002A6BC4">
        <w:trPr>
          <w:trHeight w:val="20"/>
        </w:trPr>
        <w:tc>
          <w:tcPr>
            <w:tcW w:w="2014" w:type="pct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78361" w14:textId="77777777" w:rsidR="007B2659" w:rsidRPr="00AC4DBD" w:rsidRDefault="007B2659" w:rsidP="006B48A2">
            <w:pPr>
              <w:ind w:left="462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4DBD">
              <w:rPr>
                <w:rFonts w:eastAsia="Calibri"/>
                <w:sz w:val="18"/>
                <w:szCs w:val="18"/>
                <w:lang w:val="en-US" w:eastAsia="en-US"/>
              </w:rPr>
              <w:t>Others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4811FC" w14:textId="5758E3FB" w:rsidR="007B2659" w:rsidRPr="00AC4DBD" w:rsidRDefault="001A7D27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21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E699AE" w14:textId="32A82770" w:rsidR="007B2659" w:rsidRPr="00AC4DBD" w:rsidRDefault="001A7D27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12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A29DB3" w14:textId="4DE33B32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88AEAC" w14:textId="73E26A35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  <w:r w:rsidR="007B2659" w:rsidRPr="00AC4DBD">
              <w:rPr>
                <w:rFonts w:eastAsia="Calibri"/>
                <w:sz w:val="18"/>
                <w:szCs w:val="18"/>
                <w:lang w:val="en-US" w:eastAsia="en-US"/>
              </w:rPr>
              <w:t xml:space="preserve"> %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A1E3BD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</w:tbl>
    <w:bookmarkEnd w:id="3"/>
    <w:p w14:paraId="5770C503" w14:textId="77777777" w:rsidR="007B2659" w:rsidRDefault="007B2659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tbl>
      <w:tblPr>
        <w:tblpPr w:leftFromText="141" w:rightFromText="141" w:vertAnchor="page" w:horzAnchor="margin" w:tblpY="831"/>
        <w:tblW w:w="461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1"/>
        <w:gridCol w:w="1133"/>
        <w:gridCol w:w="984"/>
        <w:gridCol w:w="430"/>
        <w:gridCol w:w="989"/>
        <w:gridCol w:w="992"/>
        <w:gridCol w:w="1271"/>
      </w:tblGrid>
      <w:tr w:rsidR="007B2659" w:rsidRPr="0066627D" w14:paraId="04EDE7F4" w14:textId="77777777" w:rsidTr="006B48A2">
        <w:trPr>
          <w:trHeight w:val="404"/>
        </w:trPr>
        <w:tc>
          <w:tcPr>
            <w:tcW w:w="4238" w:type="pct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42E6B3" w14:textId="168AC6EF" w:rsidR="007B2659" w:rsidRPr="00AC4DBD" w:rsidRDefault="002A6BC4" w:rsidP="006B48A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lastRenderedPageBreak/>
              <w:t xml:space="preserve">Supplementary </w:t>
            </w:r>
            <w:r w:rsidR="007B2659" w:rsidRPr="00AC4DBD">
              <w:rPr>
                <w:b/>
                <w:bCs/>
                <w:sz w:val="18"/>
                <w:szCs w:val="18"/>
                <w:lang w:val="en-US"/>
              </w:rPr>
              <w:t xml:space="preserve">Table </w:t>
            </w:r>
            <w:r>
              <w:rPr>
                <w:b/>
                <w:bCs/>
                <w:sz w:val="18"/>
                <w:szCs w:val="18"/>
                <w:lang w:val="en-US"/>
              </w:rPr>
              <w:t>3</w:t>
            </w:r>
            <w:r w:rsidR="007B2659" w:rsidRPr="00AC4DBD">
              <w:rPr>
                <w:b/>
                <w:bCs/>
                <w:sz w:val="18"/>
                <w:szCs w:val="18"/>
                <w:lang w:val="en-US"/>
              </w:rPr>
              <w:t xml:space="preserve">. </w:t>
            </w:r>
            <w:r w:rsidR="007B2659" w:rsidRPr="00AC4DBD">
              <w:rPr>
                <w:b/>
                <w:sz w:val="20"/>
                <w:szCs w:val="20"/>
                <w:lang w:val="en-US"/>
              </w:rPr>
              <w:t xml:space="preserve"> Univariate analysis of postoperative patient characteristics</w:t>
            </w:r>
            <w:r>
              <w:rPr>
                <w:b/>
                <w:sz w:val="20"/>
                <w:szCs w:val="20"/>
                <w:lang w:val="en-US"/>
              </w:rPr>
              <w:t>- serum amylase yes or no</w:t>
            </w:r>
          </w:p>
        </w:tc>
        <w:tc>
          <w:tcPr>
            <w:tcW w:w="76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991600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</w:tr>
      <w:tr w:rsidR="007B2659" w:rsidRPr="007B2659" w14:paraId="68482929" w14:textId="77777777" w:rsidTr="006B48A2">
        <w:trPr>
          <w:trHeight w:val="397"/>
        </w:trPr>
        <w:tc>
          <w:tcPr>
            <w:tcW w:w="1523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5E828F9" w14:textId="77777777" w:rsidR="007B2659" w:rsidRPr="00AC4DBD" w:rsidRDefault="007B2659" w:rsidP="007B2659">
            <w:pPr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1527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7D6D3B" w14:textId="77777777" w:rsidR="00806754" w:rsidRDefault="007B2659" w:rsidP="007B2659">
            <w:pPr>
              <w:ind w:right="-825"/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  <w:t>Serum amylase POD1</w:t>
            </w:r>
          </w:p>
          <w:p w14:paraId="5302DAF7" w14:textId="3AD44BD9" w:rsidR="007B2659" w:rsidRPr="00AC4DBD" w:rsidRDefault="007B2659" w:rsidP="007B2659">
            <w:pPr>
              <w:ind w:right="-825"/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 not measured</w:t>
            </w:r>
          </w:p>
          <w:p w14:paraId="7EBEC664" w14:textId="5B944974" w:rsidR="007B2659" w:rsidRPr="00AC4DBD" w:rsidRDefault="007B2659" w:rsidP="007B2659">
            <w:pPr>
              <w:ind w:right="-825"/>
              <w:rPr>
                <w:bCs/>
                <w:color w:val="000000"/>
                <w:sz w:val="18"/>
                <w:szCs w:val="18"/>
                <w:lang w:val="en-US"/>
              </w:rPr>
            </w:pPr>
            <w:r w:rsidRPr="00AC4DBD">
              <w:rPr>
                <w:bCs/>
                <w:color w:val="000000"/>
                <w:sz w:val="18"/>
                <w:szCs w:val="18"/>
                <w:lang w:val="en-US" w:eastAsia="en-US"/>
              </w:rPr>
              <w:t xml:space="preserve">       n=</w:t>
            </w:r>
            <w:r w:rsidR="00597AB4">
              <w:rPr>
                <w:bCs/>
                <w:color w:val="000000"/>
                <w:sz w:val="18"/>
                <w:szCs w:val="18"/>
                <w:lang w:val="en-US" w:eastAsia="en-US"/>
              </w:rPr>
              <w:t>1</w:t>
            </w:r>
            <w:r>
              <w:rPr>
                <w:bCs/>
                <w:color w:val="000000"/>
                <w:sz w:val="18"/>
                <w:szCs w:val="18"/>
                <w:lang w:val="en-US" w:eastAsia="en-US"/>
              </w:rPr>
              <w:t>7</w:t>
            </w:r>
            <w:r w:rsidR="00597AB4">
              <w:rPr>
                <w:bCs/>
                <w:color w:val="000000"/>
                <w:sz w:val="18"/>
                <w:szCs w:val="18"/>
                <w:lang w:val="en-US" w:eastAsia="en-US"/>
              </w:rPr>
              <w:t>2</w:t>
            </w:r>
            <w:r w:rsidRPr="00AC4DBD">
              <w:rPr>
                <w:bCs/>
                <w:color w:val="000000"/>
                <w:sz w:val="18"/>
                <w:szCs w:val="18"/>
                <w:lang w:val="en-US" w:eastAsia="en-US"/>
              </w:rPr>
              <w:t xml:space="preserve"> (</w:t>
            </w:r>
            <w:r>
              <w:rPr>
                <w:bCs/>
                <w:color w:val="000000"/>
                <w:sz w:val="18"/>
                <w:szCs w:val="18"/>
                <w:lang w:val="en-US" w:eastAsia="en-US"/>
              </w:rPr>
              <w:t>96</w:t>
            </w:r>
            <w:r w:rsidRPr="00AC4DBD">
              <w:rPr>
                <w:bCs/>
                <w:color w:val="000000"/>
                <w:sz w:val="18"/>
                <w:szCs w:val="18"/>
                <w:lang w:val="en-US" w:eastAsia="en-US"/>
              </w:rPr>
              <w:t>%)</w:t>
            </w:r>
          </w:p>
        </w:tc>
        <w:tc>
          <w:tcPr>
            <w:tcW w:w="118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F86693" w14:textId="77777777" w:rsidR="007B2659" w:rsidRPr="00AC4DBD" w:rsidRDefault="007B2659" w:rsidP="007B2659">
            <w:pPr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  <w:t>Serum amylase POD</w:t>
            </w:r>
            <w:proofErr w:type="gramStart"/>
            <w:r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  <w:t>1  measured</w:t>
            </w:r>
            <w:proofErr w:type="gramEnd"/>
          </w:p>
          <w:p w14:paraId="3112DC15" w14:textId="1283FAB5" w:rsidR="007B2659" w:rsidRPr="00AC4DBD" w:rsidRDefault="007B2659" w:rsidP="007B2659">
            <w:pP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C4DBD">
              <w:rPr>
                <w:bCs/>
                <w:color w:val="000000"/>
                <w:sz w:val="18"/>
                <w:szCs w:val="18"/>
                <w:lang w:val="en-US" w:eastAsia="en-US"/>
              </w:rPr>
              <w:t xml:space="preserve">        n =</w:t>
            </w:r>
            <w:r>
              <w:rPr>
                <w:bCs/>
                <w:color w:val="000000"/>
                <w:sz w:val="18"/>
                <w:szCs w:val="18"/>
                <w:lang w:val="en-US" w:eastAsia="en-US"/>
              </w:rPr>
              <w:t>10</w:t>
            </w:r>
            <w:r w:rsidRPr="00AC4DBD">
              <w:rPr>
                <w:bCs/>
                <w:color w:val="000000"/>
                <w:sz w:val="18"/>
                <w:szCs w:val="18"/>
                <w:lang w:val="en-US" w:eastAsia="en-US"/>
              </w:rPr>
              <w:t xml:space="preserve"> (</w:t>
            </w:r>
            <w:r>
              <w:rPr>
                <w:bCs/>
                <w:color w:val="000000"/>
                <w:sz w:val="18"/>
                <w:szCs w:val="18"/>
                <w:lang w:val="en-US" w:eastAsia="en-US"/>
              </w:rPr>
              <w:t>4</w:t>
            </w:r>
            <w:r w:rsidRPr="00AC4DBD">
              <w:rPr>
                <w:bCs/>
                <w:color w:val="000000"/>
                <w:sz w:val="18"/>
                <w:szCs w:val="18"/>
                <w:lang w:val="en-US" w:eastAsia="en-US"/>
              </w:rPr>
              <w:t>%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B91ED44" w14:textId="77777777" w:rsidR="007B2659" w:rsidRPr="00AC4DBD" w:rsidRDefault="007B2659" w:rsidP="007B2659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</w:tr>
      <w:tr w:rsidR="007B2659" w:rsidRPr="00AC4DBD" w14:paraId="0BAEA1AC" w14:textId="77777777" w:rsidTr="006B48A2">
        <w:trPr>
          <w:trHeight w:val="397"/>
        </w:trPr>
        <w:tc>
          <w:tcPr>
            <w:tcW w:w="152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FF378" w14:textId="77777777" w:rsidR="007B2659" w:rsidRPr="00AC4DBD" w:rsidRDefault="007B2659" w:rsidP="006B48A2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7" w:type="pct"/>
            <w:gridSpan w:val="3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C19D0" w14:textId="77777777" w:rsidR="007B2659" w:rsidRPr="00AC4DBD" w:rsidRDefault="007B2659" w:rsidP="006B48A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C4DBD">
              <w:rPr>
                <w:b/>
                <w:bCs/>
                <w:color w:val="000000"/>
                <w:sz w:val="18"/>
                <w:szCs w:val="18"/>
                <w:lang w:val="en-US"/>
              </w:rPr>
              <w:t>Median/N             IQR/%</w:t>
            </w:r>
          </w:p>
        </w:tc>
        <w:tc>
          <w:tcPr>
            <w:tcW w:w="1188" w:type="pct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70487" w14:textId="77777777" w:rsidR="007B2659" w:rsidRPr="00AC4DBD" w:rsidRDefault="007B2659" w:rsidP="006B48A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C4DBD">
              <w:rPr>
                <w:b/>
                <w:bCs/>
                <w:color w:val="000000"/>
                <w:sz w:val="18"/>
                <w:szCs w:val="18"/>
                <w:lang w:val="en-US"/>
              </w:rPr>
              <w:t>Median/N      IQR/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8558DA" w14:textId="77777777" w:rsidR="007B2659" w:rsidRPr="00AC4DBD" w:rsidRDefault="007B2659" w:rsidP="006B48A2">
            <w:pPr>
              <w:jc w:val="center"/>
              <w:rPr>
                <w:b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AC4DBD">
              <w:rPr>
                <w:b/>
                <w:bCs/>
                <w:iCs/>
                <w:color w:val="000000"/>
                <w:sz w:val="18"/>
                <w:szCs w:val="18"/>
                <w:lang w:val="en-US"/>
              </w:rPr>
              <w:t xml:space="preserve">   P-Value</w:t>
            </w:r>
          </w:p>
        </w:tc>
      </w:tr>
      <w:tr w:rsidR="007B2659" w:rsidRPr="00AC4DBD" w14:paraId="40AC2704" w14:textId="77777777" w:rsidTr="006B48A2">
        <w:trPr>
          <w:trHeight w:val="20"/>
        </w:trPr>
        <w:tc>
          <w:tcPr>
            <w:tcW w:w="1523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7D06D8" w14:textId="77777777" w:rsidR="007B2659" w:rsidRPr="00AC4DBD" w:rsidRDefault="007B2659" w:rsidP="006B48A2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AC4DBD">
              <w:rPr>
                <w:bCs/>
                <w:color w:val="000000"/>
                <w:sz w:val="18"/>
                <w:szCs w:val="18"/>
                <w:lang w:val="en-US"/>
              </w:rPr>
              <w:t>CDC-Classification</w:t>
            </w:r>
          </w:p>
        </w:tc>
        <w:tc>
          <w:tcPr>
            <w:tcW w:w="1269" w:type="pct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7C719F" w14:textId="77777777" w:rsidR="007B2659" w:rsidRPr="00AC4DBD" w:rsidRDefault="007B2659" w:rsidP="006B48A2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1FC2D9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593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82A965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595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A941C4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762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D4CA6EA" w14:textId="5588745D" w:rsidR="007B2659" w:rsidRPr="00CC0A5A" w:rsidRDefault="00CC0A5A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.292</w:t>
            </w:r>
          </w:p>
        </w:tc>
      </w:tr>
      <w:tr w:rsidR="007B2659" w:rsidRPr="00AC4DBD" w14:paraId="32890A82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618D49" w14:textId="77777777" w:rsidR="007B2659" w:rsidRPr="00AC4DBD" w:rsidRDefault="007B2659" w:rsidP="006B48A2">
            <w:pPr>
              <w:ind w:left="597"/>
              <w:rPr>
                <w:bCs/>
                <w:color w:val="000000"/>
                <w:sz w:val="18"/>
                <w:szCs w:val="18"/>
                <w:lang w:val="en-US"/>
              </w:rPr>
            </w:pPr>
            <w:r w:rsidRPr="00AC4DBD">
              <w:rPr>
                <w:bCs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75F246" w14:textId="363C6289" w:rsidR="007B2659" w:rsidRPr="00AC4DBD" w:rsidRDefault="007B2659" w:rsidP="006B48A2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AC4DBD">
              <w:rPr>
                <w:bCs/>
                <w:color w:val="000000"/>
                <w:sz w:val="18"/>
                <w:szCs w:val="18"/>
                <w:lang w:val="en-US"/>
              </w:rPr>
              <w:t>3</w:t>
            </w:r>
            <w:r w:rsidR="00AA582F">
              <w:rPr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DC4F95" w14:textId="63A7942C" w:rsidR="007B2659" w:rsidRPr="00AC4DBD" w:rsidRDefault="00AA582F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19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E5CD09" w14:textId="592B921C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F7BE2B" w14:textId="5E36FA04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40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24740AC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</w:tr>
      <w:tr w:rsidR="007B2659" w:rsidRPr="00AC4DBD" w14:paraId="3A86FD62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64F92A" w14:textId="77777777" w:rsidR="007B2659" w:rsidRPr="00AC4DBD" w:rsidRDefault="007B2659" w:rsidP="006B48A2">
            <w:pPr>
              <w:ind w:left="597"/>
              <w:rPr>
                <w:sz w:val="18"/>
                <w:szCs w:val="18"/>
                <w:lang w:val="en-US"/>
              </w:rPr>
            </w:pPr>
            <w:r w:rsidRPr="00AC4DB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B7953B" w14:textId="77777777" w:rsidR="007B2659" w:rsidRPr="00AC4DBD" w:rsidRDefault="007B2659" w:rsidP="006B48A2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AC4DBD">
              <w:rPr>
                <w:bCs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E4AB29" w14:textId="3707AF41" w:rsidR="007B2659" w:rsidRPr="00AC4DBD" w:rsidRDefault="00AA582F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6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871C9D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6168E8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0 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0027D20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</w:tr>
      <w:tr w:rsidR="007B2659" w:rsidRPr="00AC4DBD" w14:paraId="450513B3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B35A63" w14:textId="77777777" w:rsidR="007B2659" w:rsidRPr="00AC4DBD" w:rsidRDefault="007B2659" w:rsidP="006B48A2">
            <w:pPr>
              <w:ind w:left="597"/>
              <w:rPr>
                <w:sz w:val="18"/>
                <w:szCs w:val="18"/>
                <w:lang w:val="en-US"/>
              </w:rPr>
            </w:pPr>
            <w:r w:rsidRPr="00AC4DB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9F743C" w14:textId="77777777" w:rsidR="007B2659" w:rsidRPr="00AC4DBD" w:rsidRDefault="007B2659" w:rsidP="006B48A2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AC4DBD">
              <w:rPr>
                <w:bCs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3B0DB2" w14:textId="408523F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3</w:t>
            </w:r>
            <w:r w:rsidR="00AA582F">
              <w:rPr>
                <w:rFonts w:eastAsia="Calibri"/>
                <w:sz w:val="18"/>
                <w:szCs w:val="18"/>
                <w:lang w:val="en-US"/>
              </w:rPr>
              <w:t>2</w:t>
            </w:r>
            <w:r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892EB9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D22681" w14:textId="7A521202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 xml:space="preserve">20 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>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81BFEA6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</w:tr>
      <w:tr w:rsidR="007B2659" w:rsidRPr="00AC4DBD" w14:paraId="256DE750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D19B5B" w14:textId="77777777" w:rsidR="007B2659" w:rsidRPr="00AC4DBD" w:rsidRDefault="007B2659" w:rsidP="006B48A2">
            <w:pPr>
              <w:ind w:left="597"/>
              <w:rPr>
                <w:sz w:val="18"/>
                <w:szCs w:val="18"/>
                <w:lang w:val="en-US"/>
              </w:rPr>
            </w:pPr>
            <w:r w:rsidRPr="00AC4DBD">
              <w:rPr>
                <w:sz w:val="18"/>
                <w:szCs w:val="18"/>
                <w:lang w:val="en-US"/>
              </w:rPr>
              <w:t>3a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41F062" w14:textId="7D67838E" w:rsidR="007B2659" w:rsidRPr="00AC4DBD" w:rsidRDefault="00AA582F" w:rsidP="006B48A2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AFE965" w14:textId="2CC0F626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1</w:t>
            </w:r>
            <w:r w:rsidR="00AA582F">
              <w:rPr>
                <w:rFonts w:eastAsia="Calibri"/>
                <w:sz w:val="18"/>
                <w:szCs w:val="18"/>
                <w:lang w:val="en-US"/>
              </w:rPr>
              <w:t>5</w:t>
            </w:r>
            <w:r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99A307" w14:textId="3919C31A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102D7F" w14:textId="44E37072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 xml:space="preserve">10 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>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9AE0E77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</w:tr>
      <w:tr w:rsidR="007B2659" w:rsidRPr="00AC4DBD" w14:paraId="6AC65683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4FBA1D" w14:textId="77777777" w:rsidR="007B2659" w:rsidRPr="00AC4DBD" w:rsidRDefault="007B2659" w:rsidP="006B48A2">
            <w:pPr>
              <w:ind w:left="597"/>
              <w:rPr>
                <w:sz w:val="18"/>
                <w:szCs w:val="18"/>
                <w:lang w:val="en-US"/>
              </w:rPr>
            </w:pPr>
            <w:r w:rsidRPr="00AC4DBD">
              <w:rPr>
                <w:sz w:val="18"/>
                <w:szCs w:val="18"/>
                <w:lang w:val="en-US"/>
              </w:rPr>
              <w:t>3b</w:t>
            </w:r>
          </w:p>
          <w:p w14:paraId="01A39A0B" w14:textId="77777777" w:rsidR="007B2659" w:rsidRPr="00AC4DBD" w:rsidRDefault="007B2659" w:rsidP="006B48A2">
            <w:pPr>
              <w:ind w:left="597"/>
              <w:rPr>
                <w:sz w:val="18"/>
                <w:szCs w:val="18"/>
                <w:lang w:val="en-US"/>
              </w:rPr>
            </w:pPr>
            <w:r w:rsidRPr="00AC4DBD">
              <w:rPr>
                <w:sz w:val="18"/>
                <w:szCs w:val="18"/>
                <w:lang w:val="en-US"/>
              </w:rPr>
              <w:t>4a</w:t>
            </w:r>
          </w:p>
          <w:p w14:paraId="7C59519D" w14:textId="77777777" w:rsidR="007B2659" w:rsidRPr="00AC4DBD" w:rsidRDefault="007B2659" w:rsidP="006B48A2">
            <w:pPr>
              <w:ind w:left="597"/>
              <w:rPr>
                <w:sz w:val="18"/>
                <w:szCs w:val="18"/>
                <w:lang w:val="en-US"/>
              </w:rPr>
            </w:pPr>
            <w:r w:rsidRPr="00AC4DBD">
              <w:rPr>
                <w:sz w:val="18"/>
                <w:szCs w:val="18"/>
                <w:lang w:val="en-US"/>
              </w:rPr>
              <w:t>4b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9CE807" w14:textId="72DB9954" w:rsidR="007B2659" w:rsidRPr="00AC4DBD" w:rsidRDefault="00AA582F" w:rsidP="006B48A2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22</w:t>
            </w:r>
          </w:p>
          <w:p w14:paraId="637E1A73" w14:textId="325CA4D3" w:rsidR="007B2659" w:rsidRPr="00AC4DBD" w:rsidRDefault="007B2659" w:rsidP="006B48A2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AC4DBD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  <w:r w:rsidR="00AA582F">
              <w:rPr>
                <w:bCs/>
                <w:color w:val="000000"/>
                <w:sz w:val="18"/>
                <w:szCs w:val="18"/>
                <w:lang w:val="en-US"/>
              </w:rPr>
              <w:t>7</w:t>
            </w:r>
          </w:p>
          <w:p w14:paraId="77C999AC" w14:textId="18317B5F" w:rsidR="007B2659" w:rsidRPr="00AC4DBD" w:rsidRDefault="00AA582F" w:rsidP="006B48A2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194AE8" w14:textId="355D007D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1</w:t>
            </w:r>
            <w:r w:rsidR="00AA582F">
              <w:rPr>
                <w:rFonts w:eastAsia="Calibri"/>
                <w:sz w:val="18"/>
                <w:szCs w:val="18"/>
                <w:lang w:val="en-US"/>
              </w:rPr>
              <w:t>3</w:t>
            </w:r>
            <w:r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  <w:p w14:paraId="415B5DA7" w14:textId="1293EB33" w:rsidR="007B2659" w:rsidRPr="00AC4DBD" w:rsidRDefault="00AA582F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10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  <w:p w14:paraId="6924B26C" w14:textId="48FBF0CF" w:rsidR="007B2659" w:rsidRPr="00AC4DBD" w:rsidRDefault="00AA582F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 xml:space="preserve">2 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>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DDC282" w14:textId="73D09385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</w:t>
            </w:r>
          </w:p>
          <w:p w14:paraId="397BD6EF" w14:textId="03523DA5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3</w:t>
            </w:r>
          </w:p>
          <w:p w14:paraId="5EF16344" w14:textId="00FC96C8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7A1CBD" w14:textId="34FE43EF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  <w:p w14:paraId="00AD743A" w14:textId="247E9705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30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  <w:p w14:paraId="19508866" w14:textId="7C85D0DD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18D74CB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</w:tr>
      <w:tr w:rsidR="007B2659" w:rsidRPr="00AC4DBD" w14:paraId="170D9DAC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F1E21D" w14:textId="5BC71C6A" w:rsidR="007B2659" w:rsidRPr="00AC4DBD" w:rsidRDefault="007B2659" w:rsidP="006B48A2">
            <w:pPr>
              <w:rPr>
                <w:sz w:val="18"/>
                <w:szCs w:val="18"/>
                <w:lang w:val="en-US"/>
              </w:rPr>
            </w:pPr>
            <w:r w:rsidRPr="00AC4DBD">
              <w:rPr>
                <w:sz w:val="18"/>
                <w:szCs w:val="18"/>
                <w:lang w:val="en-US"/>
              </w:rPr>
              <w:t xml:space="preserve">            </w:t>
            </w:r>
            <w:r w:rsidR="00AA582F">
              <w:rPr>
                <w:sz w:val="18"/>
                <w:szCs w:val="18"/>
                <w:lang w:val="en-US"/>
              </w:rPr>
              <w:t xml:space="preserve">  </w:t>
            </w:r>
            <w:r w:rsidRPr="00AC4DBD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7C5C8F" w14:textId="2DF4732A" w:rsidR="007B2659" w:rsidRPr="00AC4DBD" w:rsidRDefault="00AA582F" w:rsidP="006B48A2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F7B49D" w14:textId="2389360F" w:rsidR="007B2659" w:rsidRPr="00AC4DBD" w:rsidRDefault="00AA582F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4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D8BCA2" w14:textId="11681502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C96546" w14:textId="02994509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73F00C8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</w:tr>
      <w:tr w:rsidR="007B2659" w:rsidRPr="00AC4DBD" w14:paraId="4D2B4D0F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669EFD" w14:textId="77777777" w:rsidR="007B2659" w:rsidRPr="00AC4DBD" w:rsidRDefault="007B2659" w:rsidP="006B48A2">
            <w:pPr>
              <w:rPr>
                <w:sz w:val="18"/>
                <w:szCs w:val="18"/>
                <w:lang w:val="en-US"/>
              </w:rPr>
            </w:pPr>
            <w:r w:rsidRPr="00AC4DBD">
              <w:rPr>
                <w:sz w:val="18"/>
                <w:szCs w:val="18"/>
                <w:lang w:val="en-US"/>
              </w:rPr>
              <w:t>Intraabdominal abscess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EDF8AB" w14:textId="5B35828B" w:rsidR="007B2659" w:rsidRPr="00AC4DBD" w:rsidRDefault="00AA582F" w:rsidP="006B48A2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69B121" w14:textId="4D026F2C" w:rsidR="007B2659" w:rsidRPr="00AC4DBD" w:rsidRDefault="00597AB4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15</w:t>
            </w:r>
            <w:r w:rsidR="00AA582F">
              <w:rPr>
                <w:rFonts w:eastAsia="Calibri"/>
                <w:sz w:val="18"/>
                <w:szCs w:val="18"/>
                <w:lang w:val="en-US"/>
              </w:rPr>
              <w:t xml:space="preserve"> 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>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BD34B4" w14:textId="37CFE725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9B9EA7" w14:textId="1D307BFF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20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6224E86" w14:textId="5F16A7F7" w:rsidR="007B2659" w:rsidRPr="00CC0A5A" w:rsidRDefault="00CC0A5A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.677</w:t>
            </w:r>
          </w:p>
        </w:tc>
      </w:tr>
      <w:tr w:rsidR="007B2659" w:rsidRPr="00AC4DBD" w14:paraId="051CD88E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382540" w14:textId="77777777" w:rsidR="007B2659" w:rsidRPr="00AC4DBD" w:rsidRDefault="007B2659" w:rsidP="006B48A2">
            <w:pPr>
              <w:rPr>
                <w:color w:val="000000"/>
                <w:sz w:val="18"/>
                <w:szCs w:val="18"/>
                <w:lang w:val="en-US"/>
              </w:rPr>
            </w:pPr>
            <w:r w:rsidRPr="00AC4DBD">
              <w:rPr>
                <w:color w:val="000000"/>
                <w:sz w:val="18"/>
                <w:szCs w:val="18"/>
                <w:lang w:val="en-US"/>
              </w:rPr>
              <w:t xml:space="preserve">Bile duct anastomosis leak 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F9B1D6" w14:textId="1354B990" w:rsidR="007B2659" w:rsidRPr="00AC4DBD" w:rsidRDefault="00AA582F" w:rsidP="006B48A2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283150" w14:textId="50E6A4AA" w:rsidR="007B2659" w:rsidRPr="00AC4DBD" w:rsidRDefault="00AA582F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8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F8AA58" w14:textId="65F8DA2E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ABDB78" w14:textId="0EBD207E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10F5AD8" w14:textId="34918309" w:rsidR="007B2659" w:rsidRPr="00AC4DBD" w:rsidRDefault="00CC0A5A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.348</w:t>
            </w:r>
          </w:p>
        </w:tc>
      </w:tr>
      <w:tr w:rsidR="007B2659" w:rsidRPr="00AC4DBD" w14:paraId="05E70051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AC6906" w14:textId="77777777" w:rsidR="007B2659" w:rsidRPr="00AC4DBD" w:rsidRDefault="007B2659" w:rsidP="006B48A2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AC4DBD">
              <w:rPr>
                <w:bCs/>
                <w:color w:val="000000"/>
                <w:sz w:val="18"/>
                <w:szCs w:val="18"/>
                <w:lang w:val="en-US"/>
              </w:rPr>
              <w:t>Gastroenterostomy leak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45CFD0" w14:textId="4F141B32" w:rsidR="007B2659" w:rsidRPr="00AC4DBD" w:rsidRDefault="00AA582F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424716" w14:textId="0A923F08" w:rsidR="007B2659" w:rsidRPr="00AC4DBD" w:rsidRDefault="00AA582F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5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ADFFD2" w14:textId="3B35AE1E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3BD330" w14:textId="1BD56849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5219F3E" w14:textId="3FD135DB" w:rsidR="007B2659" w:rsidRPr="00CC0A5A" w:rsidRDefault="00CC0A5A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CC0A5A">
              <w:rPr>
                <w:rFonts w:eastAsia="Calibri"/>
                <w:sz w:val="18"/>
                <w:szCs w:val="18"/>
                <w:lang w:val="en-US"/>
              </w:rPr>
              <w:t>0.485</w:t>
            </w:r>
          </w:p>
        </w:tc>
      </w:tr>
      <w:tr w:rsidR="007B2659" w:rsidRPr="00AC4DBD" w14:paraId="4E2ACA94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03E165" w14:textId="77777777" w:rsidR="007B2659" w:rsidRPr="00AC4DBD" w:rsidRDefault="007B2659" w:rsidP="006B48A2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AC4DBD">
              <w:rPr>
                <w:bCs/>
                <w:color w:val="000000"/>
                <w:sz w:val="18"/>
                <w:szCs w:val="18"/>
                <w:lang w:val="en-US"/>
              </w:rPr>
              <w:t>Burst abdomen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EA9B7C" w14:textId="43AB7CE8" w:rsidR="007B2659" w:rsidRPr="00AC4DBD" w:rsidRDefault="00AA582F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5BBBF0" w14:textId="61999AC5" w:rsidR="007B2659" w:rsidRPr="00AC4DBD" w:rsidRDefault="00AA582F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 xml:space="preserve">5 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>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45C280" w14:textId="76435C71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4379F2" w14:textId="200BE0B1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1</w:t>
            </w:r>
            <w:r w:rsidR="00597AB4">
              <w:rPr>
                <w:rFonts w:eastAsia="Calibri"/>
                <w:sz w:val="18"/>
                <w:szCs w:val="18"/>
                <w:lang w:val="en-US"/>
              </w:rPr>
              <w:t>0</w:t>
            </w:r>
            <w:r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4AA23C3" w14:textId="65F5F59F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0.</w:t>
            </w:r>
            <w:r w:rsidR="00CC0A5A">
              <w:rPr>
                <w:rFonts w:eastAsia="Calibri"/>
                <w:sz w:val="18"/>
                <w:szCs w:val="18"/>
                <w:lang w:val="en-US"/>
              </w:rPr>
              <w:t>520</w:t>
            </w:r>
          </w:p>
        </w:tc>
      </w:tr>
      <w:tr w:rsidR="007B2659" w:rsidRPr="00AC4DBD" w14:paraId="316B85C2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AA6854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SSI with wound reopening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71532E" w14:textId="3DD0FED4" w:rsidR="007B2659" w:rsidRPr="00AC4DBD" w:rsidRDefault="00AA582F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32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90DE6E" w14:textId="507AC625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1</w:t>
            </w:r>
            <w:r w:rsidR="00AA582F">
              <w:rPr>
                <w:rFonts w:eastAsia="Calibri"/>
                <w:sz w:val="18"/>
                <w:szCs w:val="18"/>
                <w:lang w:val="en-US"/>
              </w:rPr>
              <w:t xml:space="preserve">9 </w:t>
            </w:r>
            <w:r w:rsidRPr="00AC4DBD">
              <w:rPr>
                <w:rFonts w:eastAsia="Calibri"/>
                <w:sz w:val="18"/>
                <w:szCs w:val="18"/>
                <w:lang w:val="en-US"/>
              </w:rPr>
              <w:t>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B2102E" w14:textId="10CD19EB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2395F8" w14:textId="4A0E6196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10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63D1C17" w14:textId="18A16C83" w:rsidR="007B2659" w:rsidRPr="00CC0A5A" w:rsidRDefault="00CC0A5A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.492</w:t>
            </w:r>
          </w:p>
        </w:tc>
      </w:tr>
      <w:tr w:rsidR="00587B23" w:rsidRPr="00AC4DBD" w14:paraId="04F4746C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5D68AE" w14:textId="02BF2707" w:rsidR="00587B23" w:rsidRPr="00AC4DBD" w:rsidRDefault="00587B23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POPF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85CE61" w14:textId="77777777" w:rsidR="00587B23" w:rsidRPr="00AC4DBD" w:rsidRDefault="00587B23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4B19AF" w14:textId="77777777" w:rsidR="00587B23" w:rsidRPr="00AC4DBD" w:rsidRDefault="00587B23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251C20" w14:textId="77777777" w:rsidR="00587B23" w:rsidRPr="00AC4DBD" w:rsidRDefault="00587B23" w:rsidP="006B48A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B4D164" w14:textId="77777777" w:rsidR="00587B23" w:rsidRPr="00AC4DBD" w:rsidRDefault="00587B23" w:rsidP="006B48A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1D1B409" w14:textId="757C7731" w:rsidR="00587B23" w:rsidRPr="00C7335E" w:rsidRDefault="00C7335E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C7335E">
              <w:rPr>
                <w:rFonts w:eastAsia="Calibri"/>
                <w:sz w:val="18"/>
                <w:szCs w:val="18"/>
                <w:lang w:val="en-US"/>
              </w:rPr>
              <w:t>0.211</w:t>
            </w:r>
          </w:p>
        </w:tc>
      </w:tr>
      <w:tr w:rsidR="00587B23" w:rsidRPr="00AC4DBD" w14:paraId="4330E888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487776" w14:textId="2E242977" w:rsidR="00587B23" w:rsidRPr="00AC4DBD" w:rsidRDefault="00587B23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 xml:space="preserve">           None/ POPF A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1B9061" w14:textId="313DB5C6" w:rsidR="00587B23" w:rsidRPr="00AC4DBD" w:rsidRDefault="00587B23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146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7EC103" w14:textId="6BAD7776" w:rsidR="00587B23" w:rsidRPr="00AC4DBD" w:rsidRDefault="00587B23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85 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BF7FE1" w14:textId="55C7CF79" w:rsidR="00587B23" w:rsidRPr="00AC4DBD" w:rsidRDefault="00520067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99DB3D" w14:textId="6425F869" w:rsidR="00587B23" w:rsidRPr="00AC4DBD" w:rsidRDefault="00520067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70 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77CA0C8" w14:textId="77777777" w:rsidR="00587B23" w:rsidRPr="00AC4DBD" w:rsidRDefault="00587B23" w:rsidP="006B48A2">
            <w:pPr>
              <w:jc w:val="center"/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587B23" w:rsidRPr="00AC4DBD" w14:paraId="2A97C2B0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B13FFB" w14:textId="03760366" w:rsidR="00587B23" w:rsidRPr="00AC4DBD" w:rsidRDefault="00587B23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 xml:space="preserve">           POPF B/C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F06B56" w14:textId="09C863C3" w:rsidR="00587B23" w:rsidRPr="00AC4DBD" w:rsidRDefault="00587B23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26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526C20" w14:textId="2D9D98FC" w:rsidR="00587B23" w:rsidRPr="00AC4DBD" w:rsidRDefault="00587B23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15 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0AF611" w14:textId="6D6F2667" w:rsidR="00587B23" w:rsidRPr="00AC4DBD" w:rsidRDefault="00520067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8EE057" w14:textId="099C31DA" w:rsidR="00587B23" w:rsidRPr="00AC4DBD" w:rsidRDefault="00520067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30 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7412E3D" w14:textId="77777777" w:rsidR="00587B23" w:rsidRPr="00AC4DBD" w:rsidRDefault="00587B23" w:rsidP="006B48A2">
            <w:pPr>
              <w:jc w:val="center"/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7B2659" w:rsidRPr="00AC4DBD" w14:paraId="40A586CD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F7306F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 xml:space="preserve">DGE 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09B458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585948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65D34F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68415D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0A04C8D" w14:textId="3F407DAB" w:rsidR="007B2659" w:rsidRPr="00C7335E" w:rsidRDefault="00C7335E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.543</w:t>
            </w:r>
          </w:p>
        </w:tc>
      </w:tr>
      <w:tr w:rsidR="007B2659" w:rsidRPr="00AC4DBD" w14:paraId="1566C130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314E8D" w14:textId="02DEB5FF" w:rsidR="007B2659" w:rsidRPr="00AC4DBD" w:rsidRDefault="00587B23" w:rsidP="006B48A2">
            <w:pPr>
              <w:ind w:left="314" w:firstLine="179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N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>one/ DGE A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9F3629" w14:textId="095B0C3C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1</w:t>
            </w:r>
            <w:r w:rsidR="00476D94">
              <w:rPr>
                <w:rFonts w:eastAsia="Calibri"/>
                <w:sz w:val="18"/>
                <w:szCs w:val="18"/>
                <w:lang w:val="en-US"/>
              </w:rPr>
              <w:t>42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EDB2E9" w14:textId="3454674B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8</w:t>
            </w:r>
            <w:r w:rsidR="00476D94">
              <w:rPr>
                <w:rFonts w:eastAsia="Calibri"/>
                <w:sz w:val="18"/>
                <w:szCs w:val="18"/>
                <w:lang w:val="en-US"/>
              </w:rPr>
              <w:t>3</w:t>
            </w:r>
            <w:r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F583B0" w14:textId="34C1D71F" w:rsidR="007B2659" w:rsidRPr="00AC4DBD" w:rsidRDefault="00520067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C9D845" w14:textId="5A34EDB4" w:rsidR="007B2659" w:rsidRPr="00AC4DBD" w:rsidRDefault="00520067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90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D7AA708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</w:tr>
      <w:tr w:rsidR="007B2659" w:rsidRPr="00AC4DBD" w14:paraId="0DECC132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0E1BD7" w14:textId="77777777" w:rsidR="007B2659" w:rsidRPr="00AC4DBD" w:rsidRDefault="007B2659" w:rsidP="006B48A2">
            <w:pPr>
              <w:ind w:left="314" w:firstLine="179"/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DGE B/C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4ED2F0" w14:textId="7E0AEEBD" w:rsidR="007B2659" w:rsidRPr="00AC4DBD" w:rsidRDefault="00476D94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30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FEEDC4" w14:textId="489D3603" w:rsidR="007B2659" w:rsidRPr="00AC4DBD" w:rsidRDefault="00476D94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17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F47B53" w14:textId="59EAAA88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2C1A90" w14:textId="7310E15C" w:rsidR="007B2659" w:rsidRPr="00AC4DBD" w:rsidRDefault="00520067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10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F03C015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</w:tr>
      <w:tr w:rsidR="007B2659" w:rsidRPr="00AC4DBD" w14:paraId="3FDA737B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BC4D4A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 xml:space="preserve">PPH 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EDFD94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25ED9B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194127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E559F2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BB87E85" w14:textId="351F727F" w:rsidR="007B2659" w:rsidRPr="00AC4DBD" w:rsidRDefault="00C7335E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.944</w:t>
            </w:r>
          </w:p>
        </w:tc>
      </w:tr>
      <w:tr w:rsidR="007B2659" w:rsidRPr="00AC4DBD" w14:paraId="22EFB610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8D143E" w14:textId="77777777" w:rsidR="007B2659" w:rsidRPr="00AC4DBD" w:rsidRDefault="007B2659" w:rsidP="006B48A2">
            <w:pPr>
              <w:ind w:left="314" w:firstLine="179"/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None/ PPH A/B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4E7134" w14:textId="0B970A78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1</w:t>
            </w:r>
            <w:r w:rsidR="00AA582F">
              <w:rPr>
                <w:rFonts w:eastAsia="Calibri"/>
                <w:sz w:val="18"/>
                <w:szCs w:val="18"/>
                <w:lang w:val="en-US"/>
              </w:rPr>
              <w:t>36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59BA32" w14:textId="50BCC748" w:rsidR="007B2659" w:rsidRPr="00AC4DBD" w:rsidRDefault="00AA582F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79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48F5FF" w14:textId="1B1EC3FE" w:rsidR="007B2659" w:rsidRPr="00AC4DBD" w:rsidRDefault="00520067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11E559" w14:textId="71B7DC18" w:rsidR="007B2659" w:rsidRPr="00AC4DBD" w:rsidRDefault="00520067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80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D98332B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</w:tr>
      <w:tr w:rsidR="007B2659" w:rsidRPr="00AC4DBD" w14:paraId="3A5CB91A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285B8D" w14:textId="77777777" w:rsidR="007B2659" w:rsidRPr="00AC4DBD" w:rsidRDefault="007B2659" w:rsidP="006B48A2">
            <w:pPr>
              <w:ind w:left="314" w:firstLine="179"/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PPH C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4D24F6" w14:textId="304A1408" w:rsidR="007B2659" w:rsidRPr="00AC4DBD" w:rsidRDefault="00AA582F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36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8FCB0E" w14:textId="48EA6DB9" w:rsidR="007B2659" w:rsidRPr="00AC4DBD" w:rsidRDefault="00AA582F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21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6DC22F" w14:textId="37A1EC15" w:rsidR="007B2659" w:rsidRPr="00AC4DBD" w:rsidRDefault="00520067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BF66B5" w14:textId="103912CD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2</w:t>
            </w:r>
            <w:r w:rsidR="00520067">
              <w:rPr>
                <w:rFonts w:eastAsia="Calibri"/>
                <w:sz w:val="18"/>
                <w:szCs w:val="18"/>
                <w:lang w:val="en-US"/>
              </w:rPr>
              <w:t>0</w:t>
            </w:r>
            <w:r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7D3FB4F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</w:tr>
      <w:tr w:rsidR="007B2659" w:rsidRPr="00AC4DBD" w14:paraId="4120AB41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35E527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PPH intraluminal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A4C051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22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72B147" w14:textId="3084FD38" w:rsidR="007B2659" w:rsidRPr="00AC4DBD" w:rsidRDefault="00A61C0E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13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07C012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602CC1" w14:textId="6C399094" w:rsidR="007B2659" w:rsidRPr="00AC4DBD" w:rsidRDefault="00520067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 xml:space="preserve">20 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>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AA1ED7D" w14:textId="5A4AF06B" w:rsidR="007B2659" w:rsidRPr="00AC4DBD" w:rsidRDefault="00C7335E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.512</w:t>
            </w:r>
          </w:p>
        </w:tc>
      </w:tr>
      <w:tr w:rsidR="007B2659" w:rsidRPr="00AC4DBD" w14:paraId="6CF133BB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56A419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PPH extraluminal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E21180" w14:textId="0C91C036" w:rsidR="007B2659" w:rsidRPr="00AC4DBD" w:rsidRDefault="00A61C0E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11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C61ABD" w14:textId="4093ED88" w:rsidR="007B2659" w:rsidRPr="00AC4DBD" w:rsidRDefault="00A61C0E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6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FCAA30" w14:textId="155225A3" w:rsidR="007B2659" w:rsidRPr="00AC4DBD" w:rsidRDefault="00520067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19D200" w14:textId="2980201C" w:rsidR="007B2659" w:rsidRPr="00AC4DBD" w:rsidRDefault="00520067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19A0651" w14:textId="6244B784" w:rsidR="007B2659" w:rsidRPr="00CC0A5A" w:rsidRDefault="00C7335E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.409</w:t>
            </w:r>
          </w:p>
        </w:tc>
      </w:tr>
      <w:tr w:rsidR="007B2659" w:rsidRPr="00AC4DBD" w14:paraId="2D052492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5A72C2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Unplanned ventilation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F176FC" w14:textId="4D1C6689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1</w:t>
            </w:r>
            <w:r w:rsidR="00AA582F">
              <w:rPr>
                <w:rFonts w:eastAsia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6E7ACA" w14:textId="48BB5E6B" w:rsidR="007B2659" w:rsidRPr="00AC4DBD" w:rsidRDefault="00AA582F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 xml:space="preserve">10 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>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6957AB" w14:textId="31EA235F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55357A" w14:textId="2899B903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20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AF17AE9" w14:textId="00DB1E00" w:rsidR="007B2659" w:rsidRPr="00CC0A5A" w:rsidRDefault="00CC0A5A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.309</w:t>
            </w:r>
          </w:p>
        </w:tc>
      </w:tr>
      <w:tr w:rsidR="007B2659" w:rsidRPr="00AC4DBD" w14:paraId="451790E2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58CC68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Postoperative hemodialysis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A683AE" w14:textId="4EF18895" w:rsidR="007B2659" w:rsidRPr="00AC4DBD" w:rsidRDefault="00AA582F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167224" w14:textId="7662495D" w:rsidR="007B2659" w:rsidRPr="00AC4DBD" w:rsidRDefault="00AA582F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3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25B74D" w14:textId="4D665B34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F5F84A" w14:textId="4302AE19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542F757" w14:textId="61749813" w:rsidR="007B2659" w:rsidRPr="00CC0A5A" w:rsidRDefault="00CC0A5A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.585</w:t>
            </w:r>
          </w:p>
        </w:tc>
      </w:tr>
      <w:tr w:rsidR="007B2659" w:rsidRPr="00AC4DBD" w14:paraId="3AFC67E1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1E047F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9F402B" w14:textId="7F87899A" w:rsidR="007B2659" w:rsidRPr="00AC4DBD" w:rsidRDefault="00AA582F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35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6DAF20" w14:textId="4A14E0C1" w:rsidR="007B2659" w:rsidRPr="00AC4DBD" w:rsidRDefault="00AA582F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20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E4420F" w14:textId="1E8F7929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C6EE5A" w14:textId="58DD5B49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50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DB2AF50" w14:textId="0B025AFB" w:rsidR="007B2659" w:rsidRPr="00CC0A5A" w:rsidRDefault="00CC0A5A" w:rsidP="006B48A2">
            <w:pPr>
              <w:jc w:val="center"/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  <w:r w:rsidRPr="00CC0A5A">
              <w:rPr>
                <w:rFonts w:eastAsia="Calibri"/>
                <w:b/>
                <w:bCs/>
                <w:sz w:val="18"/>
                <w:szCs w:val="18"/>
                <w:lang w:val="en-US"/>
              </w:rPr>
              <w:t>0.028</w:t>
            </w:r>
          </w:p>
        </w:tc>
      </w:tr>
      <w:tr w:rsidR="007B2659" w:rsidRPr="00AC4DBD" w14:paraId="166AF03C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29F816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Discharge circumstance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1F1332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304FA3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6C0CB5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307C8E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72736B7" w14:textId="71BEB916" w:rsidR="007B2659" w:rsidRPr="00CC0A5A" w:rsidRDefault="00CC0A5A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.646</w:t>
            </w:r>
          </w:p>
        </w:tc>
      </w:tr>
      <w:tr w:rsidR="007B2659" w:rsidRPr="00AC4DBD" w14:paraId="16E97CC8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8EFAE7" w14:textId="77777777" w:rsidR="007B2659" w:rsidRPr="00AC4DBD" w:rsidRDefault="007B2659" w:rsidP="006B48A2">
            <w:pPr>
              <w:ind w:left="462"/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Home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3C1FDF" w14:textId="34FC09B4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1</w:t>
            </w:r>
            <w:r w:rsidR="00AA582F">
              <w:rPr>
                <w:rFonts w:eastAsia="Calibri"/>
                <w:sz w:val="18"/>
                <w:szCs w:val="18"/>
                <w:lang w:val="en-US"/>
              </w:rPr>
              <w:t>36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9F9171" w14:textId="70B0525F" w:rsidR="007B2659" w:rsidRPr="00AC4DBD" w:rsidRDefault="00AA582F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79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9B7750" w14:textId="1FEAB06E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3D1B0C" w14:textId="47C0CBFF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90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E434CE4" w14:textId="77777777" w:rsidR="007B2659" w:rsidRPr="00AC4DBD" w:rsidRDefault="007B2659" w:rsidP="006B48A2">
            <w:pPr>
              <w:jc w:val="center"/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7B2659" w:rsidRPr="00AC4DBD" w14:paraId="19DA9245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64AFBE" w14:textId="77777777" w:rsidR="007B2659" w:rsidRPr="00AC4DBD" w:rsidRDefault="007B2659" w:rsidP="006B48A2">
            <w:pPr>
              <w:ind w:left="462"/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Hospice/ death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B6D082" w14:textId="52E41854" w:rsidR="007B2659" w:rsidRPr="00AC4DBD" w:rsidRDefault="00AA582F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69E5D1" w14:textId="1EBE061A" w:rsidR="007B2659" w:rsidRPr="00AC4DBD" w:rsidRDefault="00AA582F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4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A24D8D" w14:textId="334FE139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861721" w14:textId="74A255E0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C321EF6" w14:textId="77777777" w:rsidR="007B2659" w:rsidRPr="00AC4DBD" w:rsidRDefault="007B2659" w:rsidP="006B48A2">
            <w:pPr>
              <w:jc w:val="center"/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7B2659" w:rsidRPr="00AC4DBD" w14:paraId="41DEF68D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2A1ECE" w14:textId="77777777" w:rsidR="007B2659" w:rsidRPr="00AC4DBD" w:rsidRDefault="007B2659" w:rsidP="006B48A2">
            <w:pPr>
              <w:ind w:left="462"/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Hospital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ECB872" w14:textId="4F7EF0DC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1</w:t>
            </w:r>
            <w:r w:rsidR="00AA582F">
              <w:rPr>
                <w:rFonts w:eastAsia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6CF81B" w14:textId="7CF6C1BF" w:rsidR="007B2659" w:rsidRPr="00AC4DBD" w:rsidRDefault="00AA582F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7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77060B" w14:textId="3A6AB94A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2F8C7E" w14:textId="3BC612B6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10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A2D95F6" w14:textId="77777777" w:rsidR="007B2659" w:rsidRPr="00AC4DBD" w:rsidRDefault="007B2659" w:rsidP="006B48A2">
            <w:pPr>
              <w:jc w:val="center"/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7B2659" w:rsidRPr="00AC4DBD" w14:paraId="5D3CD6C2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A5668D" w14:textId="77777777" w:rsidR="007B2659" w:rsidRPr="00AC4DBD" w:rsidRDefault="007B2659" w:rsidP="006B48A2">
            <w:pPr>
              <w:ind w:left="462"/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Rehabilitation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5BF534" w14:textId="5BAC851A" w:rsidR="007B2659" w:rsidRPr="00AC4DBD" w:rsidRDefault="00AA582F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17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DABEC2" w14:textId="4A7AC7EF" w:rsidR="007B2659" w:rsidRPr="00AC4DBD" w:rsidRDefault="00AA582F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10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D4DD6A" w14:textId="059A28C4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3EE32D" w14:textId="65889ABD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19E33F9" w14:textId="77777777" w:rsidR="007B2659" w:rsidRPr="00AC4DBD" w:rsidRDefault="007B2659" w:rsidP="006B48A2">
            <w:pPr>
              <w:jc w:val="center"/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7B2659" w:rsidRPr="00AC4DBD" w14:paraId="16D7D89A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07C1B3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Reoperation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9E8EBF" w14:textId="192E71A1" w:rsidR="007B2659" w:rsidRPr="00AC4DBD" w:rsidRDefault="00AA582F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51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D7215D" w14:textId="21B3C919" w:rsidR="007B2659" w:rsidRPr="00AC4DBD" w:rsidRDefault="00AA582F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 xml:space="preserve">30 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>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27AD74" w14:textId="034D3B1C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35E541" w14:textId="2C8BA922" w:rsidR="007B2659" w:rsidRPr="00AC4DBD" w:rsidRDefault="00597AB4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40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EA8A53D" w14:textId="30DE41DF" w:rsidR="007B2659" w:rsidRPr="00C7335E" w:rsidRDefault="00C7335E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.</w:t>
            </w:r>
            <w:r w:rsidR="00BF6EF0">
              <w:rPr>
                <w:rFonts w:eastAsia="Calibri"/>
                <w:sz w:val="18"/>
                <w:szCs w:val="18"/>
                <w:lang w:val="en-US"/>
              </w:rPr>
              <w:t>754</w:t>
            </w:r>
          </w:p>
        </w:tc>
      </w:tr>
      <w:tr w:rsidR="007B2659" w:rsidRPr="00AC4DBD" w14:paraId="0DEA9CCC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9D39B9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Histology risk group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BC6DBC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CAA521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2DC90A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866D9B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627BF82" w14:textId="1F4B7513" w:rsidR="007B2659" w:rsidRPr="00C7335E" w:rsidRDefault="00C7335E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.189</w:t>
            </w:r>
          </w:p>
        </w:tc>
      </w:tr>
      <w:tr w:rsidR="007B2659" w:rsidRPr="00AC4DBD" w14:paraId="7AD57D28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8DE4EB" w14:textId="77777777" w:rsidR="007B2659" w:rsidRPr="00AC4DBD" w:rsidRDefault="007B2659" w:rsidP="006B48A2">
            <w:pPr>
              <w:ind w:left="455"/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940F05" w14:textId="5ECED035" w:rsidR="007B2659" w:rsidRPr="00AC4DBD" w:rsidRDefault="00A61C0E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80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111233" w14:textId="3173B969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4</w:t>
            </w:r>
            <w:r w:rsidR="00A61C0E">
              <w:rPr>
                <w:rFonts w:eastAsia="Calibri"/>
                <w:sz w:val="18"/>
                <w:szCs w:val="18"/>
                <w:lang w:val="en-US"/>
              </w:rPr>
              <w:t>7</w:t>
            </w:r>
            <w:r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F41123" w14:textId="69A26DF8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4220B1" w14:textId="2BD09878" w:rsidR="007B2659" w:rsidRPr="00AC4DBD" w:rsidRDefault="00520067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20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BECE9E2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</w:tr>
      <w:tr w:rsidR="007B2659" w:rsidRPr="00AC4DBD" w14:paraId="350F928B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2F63AF" w14:textId="77777777" w:rsidR="007B2659" w:rsidRPr="00AC4DBD" w:rsidRDefault="007B2659" w:rsidP="006B48A2">
            <w:pPr>
              <w:ind w:left="455"/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103008" w14:textId="5AB3D6BB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9</w:t>
            </w:r>
            <w:r w:rsidR="00A61C0E">
              <w:rPr>
                <w:rFonts w:eastAsia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0F5555" w14:textId="7D51F525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5</w:t>
            </w:r>
            <w:r w:rsidR="00A61C0E">
              <w:rPr>
                <w:rFonts w:eastAsia="Calibri"/>
                <w:sz w:val="18"/>
                <w:szCs w:val="18"/>
                <w:lang w:val="en-US"/>
              </w:rPr>
              <w:t>3</w:t>
            </w:r>
            <w:r w:rsidRPr="00AC4DBD">
              <w:rPr>
                <w:rFonts w:eastAsia="Calibri"/>
                <w:sz w:val="18"/>
                <w:szCs w:val="18"/>
                <w:lang w:val="en-US"/>
              </w:rPr>
              <w:t>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498117" w14:textId="1CBC0A37" w:rsidR="007B2659" w:rsidRPr="00AC4DBD" w:rsidRDefault="00520067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E9EF5A" w14:textId="5E55C0DE" w:rsidR="007B2659" w:rsidRPr="00AC4DBD" w:rsidRDefault="00520067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80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A9018AD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</w:tr>
      <w:tr w:rsidR="007B2659" w:rsidRPr="00AC4DBD" w14:paraId="3787E277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75B557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Readmission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BA9217" w14:textId="3AAC87CA" w:rsidR="007B2659" w:rsidRPr="00AC4DBD" w:rsidRDefault="00AA582F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24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833AC6" w14:textId="0B2436C1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1</w:t>
            </w:r>
            <w:r w:rsidR="00AA582F">
              <w:rPr>
                <w:rFonts w:eastAsia="Calibri"/>
                <w:sz w:val="18"/>
                <w:szCs w:val="18"/>
                <w:lang w:val="en-US"/>
              </w:rPr>
              <w:t>4</w:t>
            </w:r>
            <w:r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727D2C" w14:textId="5E13B5ED" w:rsidR="007B2659" w:rsidRPr="00AC4DBD" w:rsidRDefault="00520067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38C027" w14:textId="21EB9168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2</w:t>
            </w:r>
            <w:r w:rsidR="00520067">
              <w:rPr>
                <w:rFonts w:eastAsia="Calibri"/>
                <w:sz w:val="18"/>
                <w:szCs w:val="18"/>
                <w:lang w:val="en-US"/>
              </w:rPr>
              <w:t>0</w:t>
            </w:r>
            <w:r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B30505D" w14:textId="7627B3C8" w:rsidR="007B2659" w:rsidRPr="00AC4DBD" w:rsidRDefault="00CC0A5A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.595</w:t>
            </w:r>
          </w:p>
        </w:tc>
      </w:tr>
      <w:tr w:rsidR="007B2659" w:rsidRPr="00AC4DBD" w14:paraId="588BDC9C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07D19C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 xml:space="preserve">ICU stay days 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013A79" w14:textId="77777777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2CDD8A" w14:textId="2FA3E503" w:rsidR="007B2659" w:rsidRPr="00AC4DBD" w:rsidRDefault="007B2659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 xml:space="preserve">0 – </w:t>
            </w:r>
            <w:r w:rsidR="00DF02B6">
              <w:rPr>
                <w:rFonts w:eastAsia="Calibri"/>
                <w:sz w:val="18"/>
                <w:szCs w:val="18"/>
                <w:lang w:val="en-US"/>
              </w:rPr>
              <w:t>79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3BF011" w14:textId="2F200271" w:rsidR="007B2659" w:rsidRPr="00AC4DBD" w:rsidRDefault="005F2971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759C75" w14:textId="5E5A1806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 xml:space="preserve">1 – </w:t>
            </w:r>
            <w:r w:rsidR="005F2971">
              <w:rPr>
                <w:rFonts w:eastAsia="Calibri"/>
                <w:sz w:val="18"/>
                <w:szCs w:val="18"/>
                <w:lang w:val="en-US"/>
              </w:rPr>
              <w:t>30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D001E02" w14:textId="16084B33" w:rsidR="007B2659" w:rsidRPr="00BF6EF0" w:rsidRDefault="00BF6EF0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BF6EF0">
              <w:rPr>
                <w:rFonts w:eastAsia="Calibri"/>
                <w:sz w:val="18"/>
                <w:szCs w:val="18"/>
                <w:lang w:val="en-US"/>
              </w:rPr>
              <w:t>0.660</w:t>
            </w:r>
          </w:p>
        </w:tc>
      </w:tr>
      <w:tr w:rsidR="007B2659" w:rsidRPr="00AC4DBD" w14:paraId="2F9DA584" w14:textId="77777777" w:rsidTr="006B48A2">
        <w:trPr>
          <w:trHeight w:val="20"/>
        </w:trPr>
        <w:tc>
          <w:tcPr>
            <w:tcW w:w="152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B3B1F" w14:textId="77777777" w:rsidR="007B2659" w:rsidRPr="00AC4DBD" w:rsidRDefault="007B2659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AC4DBD">
              <w:rPr>
                <w:rFonts w:eastAsia="Calibri"/>
                <w:sz w:val="18"/>
                <w:szCs w:val="18"/>
                <w:lang w:val="en-US"/>
              </w:rPr>
              <w:t>IHM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37BDB2" w14:textId="3E1A8918" w:rsidR="007B2659" w:rsidRPr="00AC4DBD" w:rsidRDefault="00A61C0E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540A9" w14:textId="51D7D98F" w:rsidR="007B2659" w:rsidRPr="00AC4DBD" w:rsidRDefault="00A61C0E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4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3E7BEC" w14:textId="676DB783" w:rsidR="007B2659" w:rsidRPr="00AC4DBD" w:rsidRDefault="00520067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4CF20" w14:textId="1ADE1B3E" w:rsidR="007B2659" w:rsidRPr="00AC4DBD" w:rsidRDefault="00520067" w:rsidP="006B48A2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</w:t>
            </w:r>
            <w:r w:rsidR="007B2659" w:rsidRPr="00AC4DBD">
              <w:rPr>
                <w:rFonts w:eastAsia="Calibri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2AAF8D" w14:textId="7541183D" w:rsidR="007B2659" w:rsidRPr="00C7335E" w:rsidRDefault="00C7335E" w:rsidP="006B48A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0.548</w:t>
            </w:r>
          </w:p>
        </w:tc>
      </w:tr>
    </w:tbl>
    <w:p w14:paraId="72591FF5" w14:textId="77777777" w:rsidR="007B2659" w:rsidRDefault="007B2659">
      <w:r>
        <w:tab/>
      </w:r>
      <w:r>
        <w:tab/>
      </w:r>
      <w:r>
        <w:tab/>
      </w:r>
    </w:p>
    <w:tbl>
      <w:tblPr>
        <w:tblpPr w:leftFromText="141" w:rightFromText="141" w:vertAnchor="page" w:horzAnchor="margin" w:tblpY="10920"/>
        <w:tblW w:w="50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8"/>
        <w:gridCol w:w="7"/>
        <w:gridCol w:w="908"/>
        <w:gridCol w:w="394"/>
        <w:gridCol w:w="1050"/>
        <w:gridCol w:w="893"/>
        <w:gridCol w:w="1517"/>
        <w:gridCol w:w="993"/>
        <w:gridCol w:w="987"/>
      </w:tblGrid>
      <w:tr w:rsidR="00DF02B6" w:rsidRPr="0066627D" w14:paraId="623E2C5D" w14:textId="77777777" w:rsidTr="00AA582F">
        <w:trPr>
          <w:trHeight w:val="397"/>
        </w:trPr>
        <w:tc>
          <w:tcPr>
            <w:tcW w:w="4464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596E5" w14:textId="6AA00A47" w:rsidR="00DF02B6" w:rsidRPr="00AC4DBD" w:rsidRDefault="00DF02B6" w:rsidP="00AA582F">
            <w:pPr>
              <w:rPr>
                <w:rFonts w:eastAsia="Calibri"/>
                <w:b/>
                <w:sz w:val="20"/>
                <w:szCs w:val="20"/>
                <w:lang w:val="en-US"/>
              </w:rPr>
            </w:pPr>
            <w:bookmarkStart w:id="4" w:name="_Hlk11953215"/>
            <w:r w:rsidRPr="00AC4DBD">
              <w:rPr>
                <w:rFonts w:eastAsia="Calibri"/>
                <w:b/>
                <w:sz w:val="20"/>
                <w:szCs w:val="20"/>
                <w:lang w:val="en-US"/>
              </w:rPr>
              <w:t xml:space="preserve">Table 3. Laboratory values on postoperative day </w:t>
            </w:r>
            <w:r w:rsidR="002A6BC4">
              <w:rPr>
                <w:rFonts w:eastAsia="Calibri"/>
                <w:b/>
                <w:sz w:val="20"/>
                <w:szCs w:val="20"/>
                <w:lang w:val="en-US"/>
              </w:rPr>
              <w:t>one of patients with serum amylase or no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A94DF" w14:textId="77777777" w:rsidR="00DF02B6" w:rsidRPr="00AC4DBD" w:rsidRDefault="00DF02B6" w:rsidP="00AA582F">
            <w:pPr>
              <w:rPr>
                <w:rFonts w:eastAsia="Calibri"/>
                <w:b/>
                <w:sz w:val="20"/>
                <w:szCs w:val="20"/>
                <w:lang w:val="en-US"/>
              </w:rPr>
            </w:pPr>
          </w:p>
        </w:tc>
      </w:tr>
      <w:bookmarkEnd w:id="4"/>
      <w:tr w:rsidR="00DF02B6" w:rsidRPr="00DF02B6" w14:paraId="6F80B077" w14:textId="77777777" w:rsidTr="00AA582F">
        <w:trPr>
          <w:trHeight w:val="397"/>
        </w:trPr>
        <w:tc>
          <w:tcPr>
            <w:tcW w:w="1339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638E792" w14:textId="77777777" w:rsidR="00DF02B6" w:rsidRPr="00AC4DBD" w:rsidRDefault="00DF02B6" w:rsidP="00AA582F">
            <w:pPr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1277" w:type="pct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188236" w14:textId="77777777" w:rsidR="00DF02B6" w:rsidRDefault="00DF02B6" w:rsidP="00AA582F">
            <w:pPr>
              <w:ind w:right="-825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Serum amylase </w:t>
            </w:r>
          </w:p>
          <w:p w14:paraId="574837F8" w14:textId="77777777" w:rsidR="00DF02B6" w:rsidRDefault="00DF02B6" w:rsidP="00AA582F">
            <w:pPr>
              <w:ind w:right="-825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not measured POD 1</w:t>
            </w:r>
            <w:r w:rsidRPr="00AC4DBD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 </w:t>
            </w:r>
          </w:p>
          <w:p w14:paraId="08980395" w14:textId="6634695D" w:rsidR="00DF02B6" w:rsidRPr="00AC4DBD" w:rsidRDefault="00DF02B6" w:rsidP="00AA582F">
            <w:pPr>
              <w:ind w:right="-825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4DBD">
              <w:rPr>
                <w:bCs/>
                <w:color w:val="000000"/>
                <w:sz w:val="20"/>
                <w:szCs w:val="20"/>
                <w:lang w:val="en-US"/>
              </w:rPr>
              <w:t xml:space="preserve"> n=1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72</w:t>
            </w:r>
            <w:r w:rsidRPr="00AC4DBD">
              <w:rPr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9</w:t>
            </w:r>
            <w:r w:rsidR="005F2971">
              <w:rPr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AC4DBD">
              <w:rPr>
                <w:bCs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1309" w:type="pct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CE207A" w14:textId="77777777" w:rsidR="00DF02B6" w:rsidRPr="00AC4DBD" w:rsidRDefault="00DF02B6" w:rsidP="00AA582F">
            <w:pPr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4DBD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erum amylase measured on POD1</w:t>
            </w:r>
          </w:p>
          <w:p w14:paraId="60C0CEBF" w14:textId="35B77DEB" w:rsidR="00DF02B6" w:rsidRPr="00AC4DBD" w:rsidRDefault="00DF02B6" w:rsidP="00AA582F">
            <w:pPr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C4DBD">
              <w:rPr>
                <w:bCs/>
                <w:color w:val="000000"/>
                <w:sz w:val="20"/>
                <w:szCs w:val="20"/>
                <w:lang w:val="en-US"/>
              </w:rPr>
              <w:t xml:space="preserve"> n =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10</w:t>
            </w:r>
            <w:r w:rsidRPr="00AC4DBD">
              <w:rPr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 w:rsidR="005F2971">
              <w:rPr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AC4DBD">
              <w:rPr>
                <w:bCs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539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FC85AD7" w14:textId="77777777" w:rsidR="00DF02B6" w:rsidRPr="00AC4DBD" w:rsidRDefault="00DF02B6" w:rsidP="00AA582F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2451C1B3" w14:textId="77777777" w:rsidR="00DF02B6" w:rsidRPr="00AC4DBD" w:rsidRDefault="00DF02B6" w:rsidP="00AA582F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DF02B6" w:rsidRPr="00AC4DBD" w14:paraId="05E781F0" w14:textId="77777777" w:rsidTr="00AA582F">
        <w:trPr>
          <w:trHeight w:val="397"/>
        </w:trPr>
        <w:tc>
          <w:tcPr>
            <w:tcW w:w="1339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EA72A" w14:textId="77777777" w:rsidR="00DF02B6" w:rsidRPr="00AC4DBD" w:rsidRDefault="00DF02B6" w:rsidP="00AA582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7" w:type="pct"/>
            <w:gridSpan w:val="3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FB951" w14:textId="77777777" w:rsidR="00DF02B6" w:rsidRPr="00AC4DBD" w:rsidRDefault="00DF02B6" w:rsidP="00AA582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4DBD">
              <w:rPr>
                <w:b/>
                <w:bCs/>
                <w:color w:val="000000"/>
                <w:sz w:val="20"/>
                <w:szCs w:val="20"/>
                <w:lang w:val="en-US"/>
              </w:rPr>
              <w:t>Median/N      IQR/ %</w:t>
            </w:r>
          </w:p>
        </w:tc>
        <w:tc>
          <w:tcPr>
            <w:tcW w:w="1309" w:type="pct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54813" w14:textId="77777777" w:rsidR="00DF02B6" w:rsidRPr="00AC4DBD" w:rsidRDefault="00DF02B6" w:rsidP="00AA582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4DBD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Median/N        IQR/ %                       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BAA6BE" w14:textId="77777777" w:rsidR="00DF02B6" w:rsidRPr="00AC4DBD" w:rsidRDefault="00DF02B6" w:rsidP="00AA582F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AC4DBD">
              <w:rPr>
                <w:b/>
                <w:bCs/>
                <w:iCs/>
                <w:color w:val="000000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29B9672" w14:textId="77777777" w:rsidR="00DF02B6" w:rsidRPr="00AC4DBD" w:rsidRDefault="00DF02B6" w:rsidP="00AA582F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9678B4"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Missing values </w:t>
            </w:r>
            <w:r w:rsidRPr="00AC4DBD">
              <w:rPr>
                <w:b/>
                <w:bCs/>
                <w:iCs/>
                <w:color w:val="000000"/>
                <w:sz w:val="20"/>
                <w:szCs w:val="20"/>
                <w:lang w:val="en-US"/>
              </w:rPr>
              <w:t>(n)</w:t>
            </w:r>
          </w:p>
        </w:tc>
      </w:tr>
      <w:tr w:rsidR="00DF02B6" w:rsidRPr="00AC4DBD" w14:paraId="00220188" w14:textId="77777777" w:rsidTr="00AA582F">
        <w:trPr>
          <w:trHeight w:val="283"/>
        </w:trPr>
        <w:tc>
          <w:tcPr>
            <w:tcW w:w="1335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708498" w14:textId="77777777" w:rsidR="00DF02B6" w:rsidRPr="00AC4DBD" w:rsidRDefault="00DF02B6" w:rsidP="00AA582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4DBD">
              <w:rPr>
                <w:b/>
                <w:bCs/>
                <w:color w:val="000000"/>
                <w:sz w:val="20"/>
                <w:szCs w:val="20"/>
                <w:lang w:val="en-US"/>
              </w:rPr>
              <w:t>Serum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AC4DBD">
              <w:rPr>
                <w:b/>
                <w:bCs/>
                <w:color w:val="000000"/>
                <w:sz w:val="20"/>
                <w:szCs w:val="20"/>
                <w:lang w:val="en-US"/>
              </w:rPr>
              <w:t>amylase (u/l) day 1</w:t>
            </w:r>
          </w:p>
        </w:tc>
        <w:tc>
          <w:tcPr>
            <w:tcW w:w="497" w:type="pct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9B7BBC" w14:textId="77777777" w:rsidR="00DF02B6" w:rsidRPr="00AC4DBD" w:rsidRDefault="00DF02B6" w:rsidP="00AA582F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XX</w:t>
            </w:r>
          </w:p>
        </w:tc>
        <w:tc>
          <w:tcPr>
            <w:tcW w:w="784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E69DD5" w14:textId="77777777" w:rsidR="00DF02B6" w:rsidRPr="00AC4DBD" w:rsidRDefault="00DF02B6" w:rsidP="00AA582F">
            <w:pPr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485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41D99C" w14:textId="4F696E2B" w:rsidR="00DF02B6" w:rsidRPr="00AC4DBD" w:rsidRDefault="005F2971" w:rsidP="00AA582F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147</w:t>
            </w:r>
          </w:p>
        </w:tc>
        <w:tc>
          <w:tcPr>
            <w:tcW w:w="82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4603D3" w14:textId="4E99BAAC" w:rsidR="00DF02B6" w:rsidRPr="00AC4DBD" w:rsidRDefault="00DF02B6" w:rsidP="00AA582F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AC4DBD">
              <w:rPr>
                <w:rFonts w:eastAsia="Calibri"/>
                <w:sz w:val="20"/>
                <w:szCs w:val="20"/>
                <w:lang w:val="en-US"/>
              </w:rPr>
              <w:t>(</w:t>
            </w:r>
            <w:r w:rsidR="005F2971">
              <w:rPr>
                <w:rFonts w:eastAsia="Calibri"/>
                <w:sz w:val="20"/>
                <w:szCs w:val="20"/>
                <w:lang w:val="en-US"/>
              </w:rPr>
              <w:t>5</w:t>
            </w:r>
            <w:r w:rsidRPr="00AC4DBD">
              <w:rPr>
                <w:rFonts w:eastAsia="Calibri"/>
                <w:sz w:val="20"/>
                <w:szCs w:val="20"/>
                <w:lang w:val="en-US"/>
              </w:rPr>
              <w:t xml:space="preserve"> - </w:t>
            </w:r>
            <w:r w:rsidR="005F2971">
              <w:rPr>
                <w:rFonts w:eastAsia="Calibri"/>
                <w:sz w:val="20"/>
                <w:szCs w:val="20"/>
                <w:lang w:val="en-US"/>
              </w:rPr>
              <w:t>7500</w:t>
            </w:r>
            <w:r w:rsidRPr="00AC4DBD">
              <w:rPr>
                <w:rFonts w:eastAsia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539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B0D7A71" w14:textId="40C9C025" w:rsidR="00DF02B6" w:rsidRPr="00AC4DBD" w:rsidRDefault="00BF6EF0" w:rsidP="00AA582F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XX</w:t>
            </w:r>
          </w:p>
        </w:tc>
        <w:tc>
          <w:tcPr>
            <w:tcW w:w="536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1F1EEACA" w14:textId="32847E75" w:rsidR="00DF02B6" w:rsidRPr="00AC4DBD" w:rsidRDefault="00DF02B6" w:rsidP="00AA582F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C4DBD">
              <w:rPr>
                <w:rFonts w:eastAsia="Calibri"/>
                <w:sz w:val="20"/>
                <w:szCs w:val="20"/>
                <w:lang w:val="en-US"/>
              </w:rPr>
              <w:t>17</w:t>
            </w:r>
            <w:r>
              <w:rPr>
                <w:rFonts w:eastAsia="Calibri"/>
                <w:sz w:val="20"/>
                <w:szCs w:val="20"/>
                <w:lang w:val="en-US"/>
              </w:rPr>
              <w:t>2</w:t>
            </w:r>
            <w:r w:rsidR="000D6777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Calibri"/>
                <w:sz w:val="20"/>
                <w:szCs w:val="20"/>
                <w:lang w:val="en-US"/>
              </w:rPr>
              <w:t>&amp;</w:t>
            </w:r>
            <w:r w:rsidR="005F2971">
              <w:rPr>
                <w:rFonts w:eastAsia="Calibri"/>
                <w:sz w:val="20"/>
                <w:szCs w:val="20"/>
                <w:lang w:val="en-US"/>
              </w:rPr>
              <w:t xml:space="preserve"> 0</w:t>
            </w:r>
          </w:p>
        </w:tc>
      </w:tr>
      <w:tr w:rsidR="00DF02B6" w:rsidRPr="00AC4DBD" w14:paraId="1B16A611" w14:textId="77777777" w:rsidTr="00AA582F">
        <w:trPr>
          <w:trHeight w:val="411"/>
        </w:trPr>
        <w:tc>
          <w:tcPr>
            <w:tcW w:w="133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A17016" w14:textId="77777777" w:rsidR="00DF02B6" w:rsidRPr="00AC4DBD" w:rsidRDefault="00DF02B6" w:rsidP="00AA582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4DBD">
              <w:rPr>
                <w:b/>
                <w:bCs/>
                <w:color w:val="000000"/>
                <w:sz w:val="20"/>
                <w:szCs w:val="20"/>
                <w:lang w:val="en-US"/>
              </w:rPr>
              <w:t>Drain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AC4DBD">
              <w:rPr>
                <w:b/>
                <w:bCs/>
                <w:color w:val="000000"/>
                <w:sz w:val="20"/>
                <w:szCs w:val="20"/>
                <w:lang w:val="en-US"/>
              </w:rPr>
              <w:t>amylase (u/l) day 1</w:t>
            </w:r>
          </w:p>
        </w:tc>
        <w:tc>
          <w:tcPr>
            <w:tcW w:w="49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55BFE1" w14:textId="77777777" w:rsidR="00DF02B6" w:rsidRPr="00AC4DBD" w:rsidRDefault="00DF02B6" w:rsidP="00AA582F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277</w:t>
            </w:r>
          </w:p>
        </w:tc>
        <w:tc>
          <w:tcPr>
            <w:tcW w:w="7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AEF255" w14:textId="77777777" w:rsidR="00DF02B6" w:rsidRPr="00AC4DBD" w:rsidRDefault="00DF02B6" w:rsidP="00AA582F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AC4DBD">
              <w:rPr>
                <w:rFonts w:eastAsia="Calibri"/>
                <w:sz w:val="20"/>
                <w:szCs w:val="20"/>
                <w:lang w:val="en-US"/>
              </w:rPr>
              <w:t>(3 - 73614)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936752" w14:textId="7BD578A4" w:rsidR="00DF02B6" w:rsidRPr="00AC4DBD" w:rsidRDefault="005F2971" w:rsidP="00AA582F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10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EF705C" w14:textId="615789BB" w:rsidR="00DF02B6" w:rsidRPr="00AC4DBD" w:rsidRDefault="00DF02B6" w:rsidP="00AA582F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AC4DBD">
              <w:rPr>
                <w:rFonts w:eastAsia="Calibri"/>
                <w:sz w:val="20"/>
                <w:szCs w:val="20"/>
                <w:lang w:val="en-US"/>
              </w:rPr>
              <w:t>(</w:t>
            </w:r>
            <w:r w:rsidR="005F2971">
              <w:rPr>
                <w:rFonts w:eastAsia="Calibri"/>
                <w:sz w:val="20"/>
                <w:szCs w:val="20"/>
                <w:lang w:val="en-US"/>
              </w:rPr>
              <w:t>28</w:t>
            </w:r>
            <w:r w:rsidRPr="00AC4DBD">
              <w:rPr>
                <w:rFonts w:eastAsia="Calibri"/>
                <w:sz w:val="20"/>
                <w:szCs w:val="20"/>
                <w:lang w:val="en-US"/>
              </w:rPr>
              <w:t xml:space="preserve"> - </w:t>
            </w:r>
            <w:r w:rsidR="005F2971">
              <w:rPr>
                <w:rFonts w:eastAsia="Calibri"/>
                <w:sz w:val="20"/>
                <w:szCs w:val="20"/>
                <w:lang w:val="en-US"/>
              </w:rPr>
              <w:t>5536</w:t>
            </w:r>
            <w:r w:rsidRPr="00AC4DBD">
              <w:rPr>
                <w:rFonts w:eastAsia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2B63C69" w14:textId="0EDC78ED" w:rsidR="00DF02B6" w:rsidRPr="00AC4DBD" w:rsidRDefault="00BF6EF0" w:rsidP="00AA582F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0.920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14384A76" w14:textId="08795A29" w:rsidR="00DF02B6" w:rsidRPr="00AC4DBD" w:rsidRDefault="00DF02B6" w:rsidP="00AA582F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10</w:t>
            </w:r>
            <w:r w:rsidR="000D6777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Calibri"/>
                <w:sz w:val="20"/>
                <w:szCs w:val="20"/>
                <w:lang w:val="en-US"/>
              </w:rPr>
              <w:t>&amp;</w:t>
            </w:r>
            <w:r w:rsidR="005F2971">
              <w:rPr>
                <w:rFonts w:eastAsia="Calibri"/>
                <w:sz w:val="20"/>
                <w:szCs w:val="20"/>
                <w:lang w:val="en-US"/>
              </w:rPr>
              <w:t xml:space="preserve"> 1</w:t>
            </w:r>
          </w:p>
          <w:p w14:paraId="4E8D3AD4" w14:textId="77777777" w:rsidR="00DF02B6" w:rsidRPr="00AC4DBD" w:rsidRDefault="00DF02B6" w:rsidP="00AA582F">
            <w:pPr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DF02B6" w:rsidRPr="00AC4DBD" w14:paraId="696A8344" w14:textId="77777777" w:rsidTr="00AA582F">
        <w:trPr>
          <w:trHeight w:val="83"/>
        </w:trPr>
        <w:tc>
          <w:tcPr>
            <w:tcW w:w="133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EDA5DA" w14:textId="77777777" w:rsidR="00DF02B6" w:rsidRPr="00AC4DBD" w:rsidRDefault="00DF02B6" w:rsidP="00AA582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4DBD">
              <w:rPr>
                <w:b/>
                <w:bCs/>
                <w:color w:val="000000"/>
                <w:sz w:val="20"/>
                <w:szCs w:val="20"/>
                <w:lang w:val="en-US"/>
              </w:rPr>
              <w:t>Serum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AC4DBD">
              <w:rPr>
                <w:b/>
                <w:bCs/>
                <w:color w:val="000000"/>
                <w:sz w:val="20"/>
                <w:szCs w:val="20"/>
                <w:lang w:val="en-US"/>
              </w:rPr>
              <w:t>lipase (u/l) day 1</w:t>
            </w:r>
          </w:p>
        </w:tc>
        <w:tc>
          <w:tcPr>
            <w:tcW w:w="49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008792" w14:textId="77777777" w:rsidR="00DF02B6" w:rsidRPr="00AC4DBD" w:rsidRDefault="00DF02B6" w:rsidP="00AA582F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7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5DAAAE" w14:textId="77777777" w:rsidR="00DF02B6" w:rsidRPr="00AC4DBD" w:rsidRDefault="00DF02B6" w:rsidP="00AA582F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AC4DBD">
              <w:rPr>
                <w:rFonts w:eastAsia="Calibri"/>
                <w:sz w:val="20"/>
                <w:szCs w:val="20"/>
                <w:lang w:val="en-US"/>
              </w:rPr>
              <w:t>(3 - 1</w:t>
            </w:r>
            <w:r>
              <w:rPr>
                <w:rFonts w:eastAsia="Calibri"/>
                <w:sz w:val="20"/>
                <w:szCs w:val="20"/>
                <w:lang w:val="en-US"/>
              </w:rPr>
              <w:t>614</w:t>
            </w:r>
            <w:r w:rsidRPr="00AC4DBD">
              <w:rPr>
                <w:rFonts w:eastAsia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69A95B" w14:textId="565EF68E" w:rsidR="00DF02B6" w:rsidRPr="00AC4DBD" w:rsidRDefault="005F2971" w:rsidP="00AA582F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14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92E139" w14:textId="7BD547BB" w:rsidR="00DF02B6" w:rsidRPr="00AC4DBD" w:rsidRDefault="00DF02B6" w:rsidP="00AA582F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AC4DBD">
              <w:rPr>
                <w:rFonts w:eastAsia="Calibri"/>
                <w:sz w:val="20"/>
                <w:szCs w:val="20"/>
                <w:lang w:val="en-US"/>
              </w:rPr>
              <w:t>(</w:t>
            </w:r>
            <w:r w:rsidR="005F2971">
              <w:rPr>
                <w:rFonts w:eastAsia="Calibri"/>
                <w:sz w:val="20"/>
                <w:szCs w:val="20"/>
                <w:lang w:val="en-US"/>
              </w:rPr>
              <w:t>6</w:t>
            </w:r>
            <w:r w:rsidRPr="00AC4DBD">
              <w:rPr>
                <w:rFonts w:eastAsia="Calibri"/>
                <w:sz w:val="20"/>
                <w:szCs w:val="20"/>
                <w:lang w:val="en-US"/>
              </w:rPr>
              <w:t xml:space="preserve"> - 1</w:t>
            </w:r>
            <w:r w:rsidR="005F2971">
              <w:rPr>
                <w:rFonts w:eastAsia="Calibri"/>
                <w:sz w:val="20"/>
                <w:szCs w:val="20"/>
                <w:lang w:val="en-US"/>
              </w:rPr>
              <w:t>054</w:t>
            </w:r>
            <w:r w:rsidRPr="00AC4DBD">
              <w:rPr>
                <w:rFonts w:eastAsia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AD72763" w14:textId="1741DC5A" w:rsidR="00DF02B6" w:rsidRPr="00AC4DBD" w:rsidRDefault="00BF6EF0" w:rsidP="00AA582F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0.924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5B0EFF71" w14:textId="24E0F890" w:rsidR="00DF02B6" w:rsidRPr="00AC4DBD" w:rsidRDefault="000D6777" w:rsidP="00AA582F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 xml:space="preserve">3 </w:t>
            </w:r>
            <w:r w:rsidR="005F2971">
              <w:rPr>
                <w:rFonts w:eastAsia="Calibri"/>
                <w:sz w:val="20"/>
                <w:szCs w:val="20"/>
                <w:lang w:val="en-US"/>
              </w:rPr>
              <w:t>&amp; 2</w:t>
            </w:r>
          </w:p>
        </w:tc>
      </w:tr>
      <w:tr w:rsidR="00DF02B6" w:rsidRPr="00AC4DBD" w14:paraId="547D0FBD" w14:textId="77777777" w:rsidTr="00AA582F">
        <w:trPr>
          <w:trHeight w:val="283"/>
        </w:trPr>
        <w:tc>
          <w:tcPr>
            <w:tcW w:w="133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3AB327" w14:textId="77777777" w:rsidR="00DF02B6" w:rsidRPr="00AC4DBD" w:rsidRDefault="00DF02B6" w:rsidP="00AA582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4DBD">
              <w:rPr>
                <w:b/>
                <w:bCs/>
                <w:color w:val="000000"/>
                <w:sz w:val="20"/>
                <w:szCs w:val="20"/>
                <w:lang w:val="en-US"/>
              </w:rPr>
              <w:t>Drain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AC4DBD">
              <w:rPr>
                <w:b/>
                <w:bCs/>
                <w:color w:val="000000"/>
                <w:sz w:val="20"/>
                <w:szCs w:val="20"/>
                <w:lang w:val="en-US"/>
              </w:rPr>
              <w:t>lipase (u/l) day 1</w:t>
            </w:r>
          </w:p>
        </w:tc>
        <w:tc>
          <w:tcPr>
            <w:tcW w:w="49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F7A4C8" w14:textId="77777777" w:rsidR="00DF02B6" w:rsidRPr="00AC4DBD" w:rsidRDefault="00DF02B6" w:rsidP="00AA582F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793</w:t>
            </w:r>
          </w:p>
        </w:tc>
        <w:tc>
          <w:tcPr>
            <w:tcW w:w="7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793651" w14:textId="77777777" w:rsidR="00DF02B6" w:rsidRPr="00AC4DBD" w:rsidRDefault="00DF02B6" w:rsidP="00AA582F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AC4DBD">
              <w:rPr>
                <w:rFonts w:eastAsia="Calibri"/>
                <w:sz w:val="20"/>
                <w:szCs w:val="20"/>
                <w:lang w:val="en-US"/>
              </w:rPr>
              <w:t>(4 - 21900)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259AF7" w14:textId="6B9FA012" w:rsidR="00DF02B6" w:rsidRPr="00AC4DBD" w:rsidRDefault="005F2971" w:rsidP="00AA582F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1018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B6D1E5" w14:textId="5646936D" w:rsidR="00DF02B6" w:rsidRPr="00AC4DBD" w:rsidRDefault="00DF02B6" w:rsidP="00AA582F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AC4DBD">
              <w:rPr>
                <w:rFonts w:eastAsia="Calibri"/>
                <w:sz w:val="20"/>
                <w:szCs w:val="20"/>
                <w:lang w:val="en-US"/>
              </w:rPr>
              <w:t>(</w:t>
            </w:r>
            <w:r w:rsidR="005F2971">
              <w:rPr>
                <w:rFonts w:eastAsia="Calibri"/>
                <w:sz w:val="20"/>
                <w:szCs w:val="20"/>
                <w:lang w:val="en-US"/>
              </w:rPr>
              <w:t>65</w:t>
            </w:r>
            <w:r w:rsidRPr="00AC4DBD">
              <w:rPr>
                <w:rFonts w:eastAsia="Calibri"/>
                <w:sz w:val="20"/>
                <w:szCs w:val="20"/>
                <w:lang w:val="en-US"/>
              </w:rPr>
              <w:t xml:space="preserve"> - 31662)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D9F01B4" w14:textId="267D2864" w:rsidR="00DF02B6" w:rsidRPr="00AC4DBD" w:rsidRDefault="00BF6EF0" w:rsidP="00AA582F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4811231E" w14:textId="78070F85" w:rsidR="00DF02B6" w:rsidRPr="00AC4DBD" w:rsidRDefault="00DF02B6" w:rsidP="00AA582F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C4DBD">
              <w:rPr>
                <w:rFonts w:eastAsia="Calibri"/>
                <w:sz w:val="20"/>
                <w:szCs w:val="20"/>
                <w:lang w:val="en-US"/>
              </w:rPr>
              <w:t>6</w:t>
            </w:r>
            <w:r w:rsidR="000D6777">
              <w:rPr>
                <w:rFonts w:eastAsia="Calibri"/>
                <w:sz w:val="20"/>
                <w:szCs w:val="20"/>
                <w:lang w:val="en-US"/>
              </w:rPr>
              <w:t xml:space="preserve">0 </w:t>
            </w:r>
            <w:r w:rsidR="005F2971">
              <w:rPr>
                <w:rFonts w:eastAsia="Calibri"/>
                <w:sz w:val="20"/>
                <w:szCs w:val="20"/>
                <w:lang w:val="en-US"/>
              </w:rPr>
              <w:t>&amp; 6</w:t>
            </w:r>
          </w:p>
        </w:tc>
      </w:tr>
      <w:tr w:rsidR="00DF02B6" w:rsidRPr="00AC4DBD" w14:paraId="4E3AF611" w14:textId="77777777" w:rsidTr="00AA582F">
        <w:trPr>
          <w:trHeight w:val="283"/>
        </w:trPr>
        <w:tc>
          <w:tcPr>
            <w:tcW w:w="133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D19755" w14:textId="77777777" w:rsidR="00DF02B6" w:rsidRPr="00AC4DBD" w:rsidRDefault="00DF02B6" w:rsidP="00AA582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4DBD">
              <w:rPr>
                <w:b/>
                <w:bCs/>
                <w:color w:val="000000"/>
                <w:sz w:val="20"/>
                <w:szCs w:val="20"/>
                <w:lang w:val="en-US"/>
              </w:rPr>
              <w:t>CRP (mg/L) day 1</w:t>
            </w:r>
          </w:p>
        </w:tc>
        <w:tc>
          <w:tcPr>
            <w:tcW w:w="49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A77144" w14:textId="77777777" w:rsidR="00DF02B6" w:rsidRPr="00AC4DBD" w:rsidRDefault="00DF02B6" w:rsidP="00AA582F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AC4DBD">
              <w:rPr>
                <w:bCs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B1324C" w14:textId="77777777" w:rsidR="00DF02B6" w:rsidRPr="00AC4DBD" w:rsidRDefault="00DF02B6" w:rsidP="00AA582F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AC4DBD">
              <w:rPr>
                <w:rFonts w:eastAsia="Calibri"/>
                <w:sz w:val="20"/>
                <w:szCs w:val="20"/>
                <w:lang w:val="en-US"/>
              </w:rPr>
              <w:t>(6 - 306)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E332FF" w14:textId="04A5977A" w:rsidR="00DF02B6" w:rsidRPr="00AC4DBD" w:rsidRDefault="00DF02B6" w:rsidP="00AA582F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C4DBD">
              <w:rPr>
                <w:rFonts w:eastAsia="Calibri"/>
                <w:sz w:val="20"/>
                <w:szCs w:val="20"/>
                <w:lang w:val="en-US"/>
              </w:rPr>
              <w:t>9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2852FB" w14:textId="52669CCF" w:rsidR="00DF02B6" w:rsidRPr="00AC4DBD" w:rsidRDefault="00DF02B6" w:rsidP="00AA582F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AC4DBD">
              <w:rPr>
                <w:rFonts w:eastAsia="Calibri"/>
                <w:sz w:val="20"/>
                <w:szCs w:val="20"/>
                <w:lang w:val="en-US"/>
              </w:rPr>
              <w:t>(</w:t>
            </w:r>
            <w:r w:rsidR="005F2971">
              <w:rPr>
                <w:rFonts w:eastAsia="Calibri"/>
                <w:sz w:val="20"/>
                <w:szCs w:val="20"/>
                <w:lang w:val="en-US"/>
              </w:rPr>
              <w:t>80</w:t>
            </w:r>
            <w:r w:rsidRPr="00AC4DBD">
              <w:rPr>
                <w:rFonts w:eastAsia="Calibri"/>
                <w:sz w:val="20"/>
                <w:szCs w:val="20"/>
                <w:lang w:val="en-US"/>
              </w:rPr>
              <w:t xml:space="preserve"> - 2</w:t>
            </w:r>
            <w:r w:rsidR="005F2971">
              <w:rPr>
                <w:rFonts w:eastAsia="Calibri"/>
                <w:sz w:val="20"/>
                <w:szCs w:val="20"/>
                <w:lang w:val="en-US"/>
              </w:rPr>
              <w:t>58</w:t>
            </w:r>
            <w:r w:rsidRPr="00AC4DBD">
              <w:rPr>
                <w:rFonts w:eastAsia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20421DA" w14:textId="0B5B893F" w:rsidR="00DF02B6" w:rsidRPr="00AC4DBD" w:rsidRDefault="00BF6EF0" w:rsidP="00AA582F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03938AA8" w14:textId="0F9CABD9" w:rsidR="00DF02B6" w:rsidRPr="00AC4DBD" w:rsidRDefault="00DF02B6" w:rsidP="00AA582F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C4DBD">
              <w:rPr>
                <w:rFonts w:eastAsia="Calibri"/>
                <w:sz w:val="20"/>
                <w:szCs w:val="20"/>
                <w:lang w:val="en-US"/>
              </w:rPr>
              <w:t>1</w:t>
            </w:r>
            <w:r w:rsidR="000D6777">
              <w:rPr>
                <w:rFonts w:eastAsia="Calibri"/>
                <w:sz w:val="20"/>
                <w:szCs w:val="20"/>
                <w:lang w:val="en-US"/>
              </w:rPr>
              <w:t xml:space="preserve">09 </w:t>
            </w:r>
            <w:r w:rsidR="005F2971">
              <w:rPr>
                <w:rFonts w:eastAsia="Calibri"/>
                <w:sz w:val="20"/>
                <w:szCs w:val="20"/>
                <w:lang w:val="en-US"/>
              </w:rPr>
              <w:t>&amp; 4</w:t>
            </w:r>
          </w:p>
        </w:tc>
      </w:tr>
      <w:tr w:rsidR="00DF02B6" w:rsidRPr="00AC4DBD" w14:paraId="3F8655F2" w14:textId="77777777" w:rsidTr="00AA582F">
        <w:trPr>
          <w:trHeight w:val="428"/>
        </w:trPr>
        <w:tc>
          <w:tcPr>
            <w:tcW w:w="133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FEDC5E" w14:textId="77777777" w:rsidR="00DF02B6" w:rsidRPr="00AC4DBD" w:rsidRDefault="00DF02B6" w:rsidP="00AA582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4DBD">
              <w:rPr>
                <w:b/>
                <w:bCs/>
                <w:color w:val="000000"/>
                <w:sz w:val="20"/>
                <w:szCs w:val="20"/>
                <w:lang w:val="en-US"/>
              </w:rPr>
              <w:t>WBC (n/L) day 1</w:t>
            </w:r>
          </w:p>
        </w:tc>
        <w:tc>
          <w:tcPr>
            <w:tcW w:w="49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58D518" w14:textId="77777777" w:rsidR="00DF02B6" w:rsidRPr="00AC4DBD" w:rsidRDefault="00DF02B6" w:rsidP="00AA582F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AC4DBD">
              <w:rPr>
                <w:bCs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AC4DBD">
              <w:rPr>
                <w:bCs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F3D67A" w14:textId="77777777" w:rsidR="00DF02B6" w:rsidRPr="00AC4DBD" w:rsidRDefault="00DF02B6" w:rsidP="00AA582F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AC4DBD">
              <w:rPr>
                <w:rFonts w:eastAsia="Calibri"/>
                <w:sz w:val="20"/>
                <w:szCs w:val="20"/>
                <w:lang w:val="en-US"/>
              </w:rPr>
              <w:t>(5730 - 32240)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780194" w14:textId="3FCD295D" w:rsidR="00DF02B6" w:rsidRPr="00AC4DBD" w:rsidRDefault="005F2971" w:rsidP="00AA582F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1265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E15CF6" w14:textId="65C31F17" w:rsidR="00DF02B6" w:rsidRPr="00AC4DBD" w:rsidRDefault="00DF02B6" w:rsidP="00AA582F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AC4DBD">
              <w:rPr>
                <w:rFonts w:eastAsia="Calibri"/>
                <w:sz w:val="20"/>
                <w:szCs w:val="20"/>
                <w:lang w:val="en-US"/>
              </w:rPr>
              <w:t>(</w:t>
            </w:r>
            <w:r w:rsidR="005F2971">
              <w:rPr>
                <w:rFonts w:eastAsia="Calibri"/>
                <w:sz w:val="20"/>
                <w:szCs w:val="20"/>
                <w:lang w:val="en-US"/>
              </w:rPr>
              <w:t>9550</w:t>
            </w:r>
            <w:r w:rsidRPr="00AC4DBD">
              <w:rPr>
                <w:rFonts w:eastAsia="Calibri"/>
                <w:sz w:val="20"/>
                <w:szCs w:val="20"/>
                <w:lang w:val="en-US"/>
              </w:rPr>
              <w:t xml:space="preserve"> - </w:t>
            </w:r>
            <w:r w:rsidR="005F2971">
              <w:rPr>
                <w:rFonts w:eastAsia="Calibri"/>
                <w:sz w:val="20"/>
                <w:szCs w:val="20"/>
                <w:lang w:val="en-US"/>
              </w:rPr>
              <w:t>19930</w:t>
            </w:r>
            <w:r w:rsidRPr="00AC4DBD">
              <w:rPr>
                <w:rFonts w:eastAsia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7B82D2C" w14:textId="3A405593" w:rsidR="00DF02B6" w:rsidRPr="00AC4DBD" w:rsidRDefault="00BF6EF0" w:rsidP="00AA582F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0.541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4FA9C8BA" w14:textId="1FF424C0" w:rsidR="00DF02B6" w:rsidRPr="00AC4DBD" w:rsidRDefault="00DF02B6" w:rsidP="00AA582F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C4DBD">
              <w:rPr>
                <w:rFonts w:eastAsia="Calibri"/>
                <w:sz w:val="20"/>
                <w:szCs w:val="20"/>
                <w:lang w:val="en-US"/>
              </w:rPr>
              <w:t>2</w:t>
            </w:r>
            <w:r w:rsidR="000D6777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 w:rsidR="005F2971">
              <w:rPr>
                <w:rFonts w:eastAsia="Calibri"/>
                <w:sz w:val="20"/>
                <w:szCs w:val="20"/>
                <w:lang w:val="en-US"/>
              </w:rPr>
              <w:t>&amp; 0</w:t>
            </w:r>
          </w:p>
        </w:tc>
      </w:tr>
      <w:tr w:rsidR="00DF02B6" w:rsidRPr="00AC4DBD" w14:paraId="48BA4864" w14:textId="77777777" w:rsidTr="00AA582F">
        <w:trPr>
          <w:trHeight w:val="283"/>
        </w:trPr>
        <w:tc>
          <w:tcPr>
            <w:tcW w:w="133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BFE9B" w14:textId="77777777" w:rsidR="00DF02B6" w:rsidRPr="00AC4DBD" w:rsidRDefault="00DF02B6" w:rsidP="00AA582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4DBD">
              <w:rPr>
                <w:b/>
                <w:bCs/>
                <w:color w:val="000000"/>
                <w:sz w:val="20"/>
                <w:szCs w:val="20"/>
                <w:lang w:val="en-US"/>
              </w:rPr>
              <w:t>Urea (mmol/L) day 1</w:t>
            </w:r>
          </w:p>
        </w:tc>
        <w:tc>
          <w:tcPr>
            <w:tcW w:w="497" w:type="pct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83440B" w14:textId="77777777" w:rsidR="00DF02B6" w:rsidRPr="00AC4DBD" w:rsidRDefault="00DF02B6" w:rsidP="00AA582F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4.95</w:t>
            </w:r>
          </w:p>
        </w:tc>
        <w:tc>
          <w:tcPr>
            <w:tcW w:w="784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63BA1" w14:textId="77777777" w:rsidR="00DF02B6" w:rsidRPr="00AC4DBD" w:rsidRDefault="00DF02B6" w:rsidP="00AA582F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AC4DBD">
              <w:rPr>
                <w:rFonts w:eastAsia="Calibri"/>
                <w:sz w:val="20"/>
                <w:szCs w:val="20"/>
                <w:lang w:val="en-US"/>
              </w:rPr>
              <w:t>(2.38 - 14.48)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BA5CF7" w14:textId="56AAE937" w:rsidR="00DF02B6" w:rsidRPr="00AC4DBD" w:rsidRDefault="005F2971" w:rsidP="00AA582F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8.76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D4286" w14:textId="711E312E" w:rsidR="00DF02B6" w:rsidRPr="00AC4DBD" w:rsidRDefault="00DF02B6" w:rsidP="00AA582F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AC4DBD">
              <w:rPr>
                <w:rFonts w:eastAsia="Calibri"/>
                <w:sz w:val="20"/>
                <w:szCs w:val="20"/>
                <w:lang w:val="en-US"/>
              </w:rPr>
              <w:t>(</w:t>
            </w:r>
            <w:r w:rsidR="005F2971">
              <w:rPr>
                <w:rFonts w:eastAsia="Calibri"/>
                <w:sz w:val="20"/>
                <w:szCs w:val="20"/>
                <w:lang w:val="en-US"/>
              </w:rPr>
              <w:t>8.76</w:t>
            </w:r>
            <w:r w:rsidRPr="00AC4DBD">
              <w:rPr>
                <w:rFonts w:eastAsia="Calibri"/>
                <w:sz w:val="20"/>
                <w:szCs w:val="20"/>
                <w:lang w:val="en-US"/>
              </w:rPr>
              <w:t xml:space="preserve"> – </w:t>
            </w:r>
            <w:r w:rsidR="005F2971">
              <w:rPr>
                <w:rFonts w:eastAsia="Calibri"/>
                <w:sz w:val="20"/>
                <w:szCs w:val="20"/>
                <w:lang w:val="en-US"/>
              </w:rPr>
              <w:t>8.76</w:t>
            </w:r>
            <w:r w:rsidRPr="00AC4DBD">
              <w:rPr>
                <w:rFonts w:eastAsia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3E03DE" w14:textId="6F7FA869" w:rsidR="00DF02B6" w:rsidRPr="00AC4DBD" w:rsidRDefault="00BF6EF0" w:rsidP="00AA582F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12738C9" w14:textId="07C25BA3" w:rsidR="00DF02B6" w:rsidRPr="00AC4DBD" w:rsidRDefault="000D6777" w:rsidP="00AA582F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 xml:space="preserve">134 </w:t>
            </w:r>
            <w:r w:rsidR="005F2971">
              <w:rPr>
                <w:rFonts w:eastAsia="Calibri"/>
                <w:sz w:val="20"/>
                <w:szCs w:val="20"/>
                <w:lang w:val="en-US"/>
              </w:rPr>
              <w:t>&amp; 1</w:t>
            </w:r>
          </w:p>
        </w:tc>
      </w:tr>
      <w:tr w:rsidR="00DF02B6" w:rsidRPr="00AC4DBD" w14:paraId="1590237F" w14:textId="77777777" w:rsidTr="00AA582F">
        <w:trPr>
          <w:trHeight w:val="20"/>
        </w:trPr>
        <w:tc>
          <w:tcPr>
            <w:tcW w:w="133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526EB" w14:textId="77777777" w:rsidR="00DF02B6" w:rsidRPr="00AC4DBD" w:rsidRDefault="00DF02B6" w:rsidP="00AA582F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2D611" w14:textId="77777777" w:rsidR="00DF02B6" w:rsidRPr="00AC4DBD" w:rsidRDefault="00DF02B6" w:rsidP="00AA582F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B4A74" w14:textId="77777777" w:rsidR="00DF02B6" w:rsidRPr="00AC4DBD" w:rsidRDefault="00DF02B6" w:rsidP="00AA582F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41CC7" w14:textId="77777777" w:rsidR="00DF02B6" w:rsidRPr="00AC4DBD" w:rsidRDefault="00DF02B6" w:rsidP="00AA582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0F9ED" w14:textId="77777777" w:rsidR="00DF02B6" w:rsidRPr="00AC4DBD" w:rsidRDefault="00DF02B6" w:rsidP="00AA582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0C7D9" w14:textId="77777777" w:rsidR="00DF02B6" w:rsidRPr="00AC4DBD" w:rsidRDefault="00DF02B6" w:rsidP="00AA582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FFA600" w14:textId="77777777" w:rsidR="00DF02B6" w:rsidRPr="00AC4DBD" w:rsidRDefault="00DF02B6" w:rsidP="00AA582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</w:tbl>
    <w:p w14:paraId="69265BC5" w14:textId="138BB987" w:rsidR="00284F41" w:rsidRDefault="00284F41"/>
    <w:sectPr w:rsidR="00284F41" w:rsidSect="0085359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659"/>
    <w:rsid w:val="00010A57"/>
    <w:rsid w:val="00022652"/>
    <w:rsid w:val="00046D8C"/>
    <w:rsid w:val="00057B33"/>
    <w:rsid w:val="000B70D9"/>
    <w:rsid w:val="000D115B"/>
    <w:rsid w:val="000D6777"/>
    <w:rsid w:val="0012758C"/>
    <w:rsid w:val="00136E23"/>
    <w:rsid w:val="00141743"/>
    <w:rsid w:val="001831BD"/>
    <w:rsid w:val="001A7D27"/>
    <w:rsid w:val="001C069F"/>
    <w:rsid w:val="001C443D"/>
    <w:rsid w:val="001D719D"/>
    <w:rsid w:val="00204342"/>
    <w:rsid w:val="00226B47"/>
    <w:rsid w:val="00284F41"/>
    <w:rsid w:val="00287F0B"/>
    <w:rsid w:val="002A6BC4"/>
    <w:rsid w:val="00317C5A"/>
    <w:rsid w:val="00350F0B"/>
    <w:rsid w:val="00382BB6"/>
    <w:rsid w:val="003D20F2"/>
    <w:rsid w:val="003E3480"/>
    <w:rsid w:val="00423B2E"/>
    <w:rsid w:val="00450760"/>
    <w:rsid w:val="00476D94"/>
    <w:rsid w:val="0048724E"/>
    <w:rsid w:val="00505621"/>
    <w:rsid w:val="00507A2A"/>
    <w:rsid w:val="00520067"/>
    <w:rsid w:val="00576DC4"/>
    <w:rsid w:val="00587B23"/>
    <w:rsid w:val="00597AB4"/>
    <w:rsid w:val="005F2971"/>
    <w:rsid w:val="0062179E"/>
    <w:rsid w:val="006C2514"/>
    <w:rsid w:val="006C3576"/>
    <w:rsid w:val="0070470B"/>
    <w:rsid w:val="00782F1B"/>
    <w:rsid w:val="007B2659"/>
    <w:rsid w:val="00806754"/>
    <w:rsid w:val="00832C59"/>
    <w:rsid w:val="00853593"/>
    <w:rsid w:val="00880BA6"/>
    <w:rsid w:val="008D7335"/>
    <w:rsid w:val="00937A30"/>
    <w:rsid w:val="009537DC"/>
    <w:rsid w:val="009678B4"/>
    <w:rsid w:val="00992B04"/>
    <w:rsid w:val="009D6C74"/>
    <w:rsid w:val="009F7F28"/>
    <w:rsid w:val="00A2098C"/>
    <w:rsid w:val="00A61C0E"/>
    <w:rsid w:val="00AA23AA"/>
    <w:rsid w:val="00AA582F"/>
    <w:rsid w:val="00AE6550"/>
    <w:rsid w:val="00AF6219"/>
    <w:rsid w:val="00B178F6"/>
    <w:rsid w:val="00B63C1A"/>
    <w:rsid w:val="00BC210C"/>
    <w:rsid w:val="00BE1698"/>
    <w:rsid w:val="00BF6EF0"/>
    <w:rsid w:val="00C7335E"/>
    <w:rsid w:val="00CA6726"/>
    <w:rsid w:val="00CA727B"/>
    <w:rsid w:val="00CC0A5A"/>
    <w:rsid w:val="00CE7482"/>
    <w:rsid w:val="00D30C80"/>
    <w:rsid w:val="00D41219"/>
    <w:rsid w:val="00D44F6B"/>
    <w:rsid w:val="00D55A31"/>
    <w:rsid w:val="00D72440"/>
    <w:rsid w:val="00D87232"/>
    <w:rsid w:val="00DC3945"/>
    <w:rsid w:val="00DD7CD3"/>
    <w:rsid w:val="00DF02B6"/>
    <w:rsid w:val="00DF3321"/>
    <w:rsid w:val="00E041C8"/>
    <w:rsid w:val="00E23F30"/>
    <w:rsid w:val="00E3522E"/>
    <w:rsid w:val="00E3621C"/>
    <w:rsid w:val="00EC6713"/>
    <w:rsid w:val="00F1419F"/>
    <w:rsid w:val="00F23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C96330A"/>
  <w15:chartTrackingRefBased/>
  <w15:docId w15:val="{4FB978BC-7FF1-D247-8119-58E80BDF3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B2659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5</Words>
  <Characters>4129</Characters>
  <Application>Microsoft Office Word</Application>
  <DocSecurity>0</DocSecurity>
  <Lines>34</Lines>
  <Paragraphs>9</Paragraphs>
  <ScaleCrop>false</ScaleCrop>
  <Company/>
  <LinksUpToDate>false</LinksUpToDate>
  <CharactersWithSpaces>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selmann, Kim Christin</dc:creator>
  <cp:keywords/>
  <dc:description/>
  <cp:lastModifiedBy>Honselmann, Kim Christin</cp:lastModifiedBy>
  <cp:revision>2</cp:revision>
  <dcterms:created xsi:type="dcterms:W3CDTF">2021-04-15T12:57:00Z</dcterms:created>
  <dcterms:modified xsi:type="dcterms:W3CDTF">2021-04-15T12:57:00Z</dcterms:modified>
</cp:coreProperties>
</file>